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87BA6" w14:textId="056DD2DE" w:rsidR="00DF3B45" w:rsidRPr="007A4425" w:rsidRDefault="00642905" w:rsidP="00DF3B45">
      <w:pPr>
        <w:spacing w:line="480" w:lineRule="auto"/>
        <w:jc w:val="both"/>
        <w:rPr>
          <w:b/>
          <w:bCs/>
          <w:color w:val="000000" w:themeColor="text1"/>
        </w:rPr>
      </w:pPr>
      <w:r>
        <w:rPr>
          <w:b/>
          <w:bCs/>
          <w:color w:val="000000" w:themeColor="text1"/>
        </w:rPr>
        <w:t xml:space="preserve"> </w:t>
      </w:r>
      <w:r w:rsidR="00DF3B45" w:rsidRPr="007A4425">
        <w:rPr>
          <w:b/>
          <w:bCs/>
          <w:color w:val="000000" w:themeColor="text1"/>
        </w:rPr>
        <w:t>Supplementary material</w:t>
      </w:r>
      <w:r w:rsidR="00DF3B45">
        <w:rPr>
          <w:b/>
          <w:bCs/>
          <w:color w:val="000000" w:themeColor="text1"/>
        </w:rPr>
        <w:t xml:space="preserve"> </w:t>
      </w:r>
      <w:r w:rsidR="00D716EA">
        <w:rPr>
          <w:b/>
          <w:bCs/>
          <w:color w:val="000000" w:themeColor="text1"/>
        </w:rPr>
        <w:t>2</w:t>
      </w:r>
    </w:p>
    <w:p w14:paraId="69AC61F3" w14:textId="77777777" w:rsidR="00DF3B45" w:rsidRPr="002E26EE" w:rsidRDefault="00DF3B45" w:rsidP="00DF3B45">
      <w:pPr>
        <w:pStyle w:val="Heading3"/>
        <w:spacing w:line="480" w:lineRule="auto"/>
        <w:rPr>
          <w:rFonts w:ascii="Times New Roman" w:hAnsi="Times New Roman" w:cs="Times New Roman"/>
        </w:rPr>
      </w:pPr>
      <w:r w:rsidRPr="002E26EE">
        <w:rPr>
          <w:rFonts w:ascii="Times New Roman" w:hAnsi="Times New Roman" w:cs="Times New Roman"/>
        </w:rPr>
        <w:t>Methodological Considerations</w:t>
      </w:r>
    </w:p>
    <w:p w14:paraId="15368E88" w14:textId="77777777" w:rsidR="00DF3B45" w:rsidRPr="002E26EE" w:rsidRDefault="00DF3B45" w:rsidP="00DF3B45">
      <w:pPr>
        <w:pStyle w:val="font-claude-response-body"/>
        <w:spacing w:line="480" w:lineRule="auto"/>
        <w:jc w:val="both"/>
        <w:rPr>
          <w:b/>
          <w:bCs/>
          <w:color w:val="000000"/>
        </w:rPr>
      </w:pPr>
      <w:r w:rsidRPr="002E26EE">
        <w:rPr>
          <w:b/>
          <w:bCs/>
          <w:color w:val="000000"/>
        </w:rPr>
        <w:t>Phenomenological Distinctions</w:t>
      </w:r>
    </w:p>
    <w:p w14:paraId="6906B66B" w14:textId="77777777" w:rsidR="00DF3B45" w:rsidRPr="002E26EE" w:rsidRDefault="00DF3B45" w:rsidP="00DF3B45">
      <w:pPr>
        <w:pStyle w:val="font-claude-response-body"/>
        <w:spacing w:line="480" w:lineRule="auto"/>
        <w:jc w:val="both"/>
        <w:rPr>
          <w:color w:val="000000"/>
        </w:rPr>
      </w:pPr>
      <w:r w:rsidRPr="002E26EE">
        <w:rPr>
          <w:color w:val="000000"/>
        </w:rPr>
        <w:t xml:space="preserve">CODY-SAMP addresses distinct MD patterns individually to enable precise phenotypic characterization. </w:t>
      </w:r>
      <w:proofErr w:type="spellStart"/>
      <w:r w:rsidRPr="002E26EE">
        <w:rPr>
          <w:color w:val="000000"/>
        </w:rPr>
        <w:t>Ballismus</w:t>
      </w:r>
      <w:proofErr w:type="spellEnd"/>
      <w:r w:rsidRPr="002E26EE">
        <w:rPr>
          <w:color w:val="000000"/>
        </w:rPr>
        <w:t xml:space="preserve"> is considered as part of the chorea spectrum and involves similar pathophysiologic mechanisms. Athetosis, characterized by slow, continuous, involuntary, sinuous movements of distal body parts preventing maintenance of stable posture, is most often observed in dyskinetic cerebral palsy and frequently accompanies dystonia. Its spatiotemporal characteristics make it appear on a continuum between dystonia and chorea </w:t>
      </w:r>
      <w:r w:rsidRPr="002E26EE">
        <w:rPr>
          <w:color w:val="000000" w:themeColor="text1"/>
        </w:rPr>
        <w:fldChar w:fldCharType="begin"/>
      </w:r>
      <w:r w:rsidRPr="002E26EE">
        <w:rPr>
          <w:color w:val="000000" w:themeColor="text1"/>
        </w:rPr>
        <w:instrText xml:space="preserve"> ADDIN ZOTERO_ITEM CSL_CITATION {"citationID":"UdaHpv1x","properties":{"formattedCitation":"(57)","plainCitation":"(57)","noteIndex":0},"citationItems":[{"id":604,"uris":["http://zotero.org/users/local/iaFWDjXv/items/94S6LD2E"],"itemData":{"id":604,"type":"article-journal","container-title":"Pediatric Neurology","DOI":"10.1016/j.pediatrneurol.2019.08.013","ISSN":"08878994","journalAbbreviation":"Pediatric Neurology","language":"en","page":"10-19","source":"DOI.org (Crossref)","title":"Treatment of Chorea in Childhood","volume":"102","author":[{"family":"Yilmaz","given":"Sanem"},{"family":"Mink","given":"Jonathan W."}],"issued":{"date-parts":[["2020",1]]}}}],"schema":"https://github.com/citation-style-language/schema/raw/master/csl-citation.json"} </w:instrText>
      </w:r>
      <w:r w:rsidRPr="002E26EE">
        <w:rPr>
          <w:color w:val="000000" w:themeColor="text1"/>
        </w:rPr>
        <w:fldChar w:fldCharType="separate"/>
      </w:r>
      <w:r w:rsidRPr="002E26EE">
        <w:rPr>
          <w:noProof/>
          <w:color w:val="000000" w:themeColor="text1"/>
        </w:rPr>
        <w:t>(57)</w:t>
      </w:r>
      <w:r w:rsidRPr="002E26EE">
        <w:rPr>
          <w:color w:val="000000" w:themeColor="text1"/>
        </w:rPr>
        <w:fldChar w:fldCharType="end"/>
      </w:r>
      <w:r w:rsidRPr="002E26EE">
        <w:rPr>
          <w:color w:val="80340D" w:themeColor="accent2" w:themeShade="80"/>
        </w:rPr>
        <w:t xml:space="preserve">. </w:t>
      </w:r>
      <w:r w:rsidRPr="002E26EE">
        <w:rPr>
          <w:color w:val="000000"/>
        </w:rPr>
        <w:t xml:space="preserve">The term choreoathetosis is commonly used to describe movements difficult to classify as purely chorea or athetosis. CODY-SAMP addresses chorea, </w:t>
      </w:r>
      <w:proofErr w:type="spellStart"/>
      <w:r w:rsidRPr="002E26EE">
        <w:rPr>
          <w:color w:val="000000"/>
        </w:rPr>
        <w:t>ballismus</w:t>
      </w:r>
      <w:proofErr w:type="spellEnd"/>
      <w:r w:rsidRPr="002E26EE">
        <w:rPr>
          <w:color w:val="000000"/>
        </w:rPr>
        <w:t>, and athetosis individually given possible differences in physiological backgrounds and therapeutic implications.</w:t>
      </w:r>
    </w:p>
    <w:p w14:paraId="41911DDC" w14:textId="77777777" w:rsidR="00DF3B45" w:rsidRPr="002E26EE" w:rsidRDefault="00DF3B45" w:rsidP="00DF3B45">
      <w:pPr>
        <w:pStyle w:val="font-claude-response-body"/>
        <w:spacing w:line="480" w:lineRule="auto"/>
        <w:jc w:val="both"/>
        <w:rPr>
          <w:color w:val="000000"/>
        </w:rPr>
      </w:pPr>
      <w:r w:rsidRPr="002E26EE">
        <w:rPr>
          <w:color w:val="000000"/>
        </w:rPr>
        <w:t>Tics and stereotypies are among the most common MDs i</w:t>
      </w:r>
      <w:r w:rsidRPr="002E26EE">
        <w:rPr>
          <w:color w:val="000000" w:themeColor="text1"/>
        </w:rPr>
        <w:t xml:space="preserve">n the neurodevelopmental period </w:t>
      </w:r>
      <w:r w:rsidRPr="002E26EE">
        <w:rPr>
          <w:color w:val="000000" w:themeColor="text1"/>
        </w:rPr>
        <w:fldChar w:fldCharType="begin"/>
      </w:r>
      <w:r w:rsidRPr="002E26EE">
        <w:rPr>
          <w:color w:val="000000" w:themeColor="text1"/>
        </w:rPr>
        <w:instrText xml:space="preserve"> ADDIN ZOTERO_ITEM CSL_CITATION {"citationID":"MYs5AlkT","properties":{"formattedCitation":"(58)","plainCitation":"(58)","noteIndex":0},"citationItems":[{"id":617,"uris":["http://zotero.org/users/local/iaFWDjXv/items/GFN5B9ZB"],"itemData":{"id":617,"type":"article-journal","container-title":"Pediatrics In Review","DOI":"10.1542/pir.31.6.223","ISSN":"0191-9601, 1526-3347","issue":"6","language":"en","page":"223-233","source":"DOI.org (Crossref)","title":"Movement Disorders I: Tics and Stereotypies","title-short":"Movement Disorders I","volume":"31","author":[{"family":"Zinner","given":"Samuel H."},{"family":"Mink","given":"Jonathan W."}],"issued":{"date-parts":[["2010",6,1]]}}}],"schema":"https://github.com/citation-style-language/schema/raw/master/csl-citation.json"} </w:instrText>
      </w:r>
      <w:r w:rsidRPr="002E26EE">
        <w:rPr>
          <w:color w:val="000000" w:themeColor="text1"/>
        </w:rPr>
        <w:fldChar w:fldCharType="separate"/>
      </w:r>
      <w:r w:rsidRPr="002E26EE">
        <w:rPr>
          <w:noProof/>
          <w:color w:val="000000" w:themeColor="text1"/>
        </w:rPr>
        <w:t>(58)</w:t>
      </w:r>
      <w:r w:rsidRPr="002E26EE">
        <w:rPr>
          <w:color w:val="000000" w:themeColor="text1"/>
        </w:rPr>
        <w:fldChar w:fldCharType="end"/>
      </w:r>
      <w:r w:rsidRPr="002E26EE">
        <w:rPr>
          <w:color w:val="000000" w:themeColor="text1"/>
        </w:rPr>
        <w:t xml:space="preserve">, and more frequent with intellectual and developmental disability, were rare in our samples. Differentiating between them can be challenging due to overlapping clinical features, however clinical history may be relevant given distinct treatment modalities </w:t>
      </w:r>
      <w:r w:rsidRPr="002E26EE">
        <w:rPr>
          <w:color w:val="000000" w:themeColor="text1"/>
        </w:rPr>
        <w:fldChar w:fldCharType="begin"/>
      </w:r>
      <w:r w:rsidRPr="002E26EE">
        <w:rPr>
          <w:color w:val="000000" w:themeColor="text1"/>
        </w:rPr>
        <w:instrText xml:space="preserve"> ADDIN ZOTERO_ITEM CSL_CITATION {"citationID":"RVyEwaKJ","properties":{"formattedCitation":"(59)","plainCitation":"(59)","noteIndex":0},"citationItems":[{"id":584,"uris":["http://zotero.org/users/local/iaFWDjXv/items/KVWVYJ9V"],"itemData":{"id":584,"type":"article-journal","abstract":"Youth with intellectual and developmental disabilities typically have higher rates of tics and stereotypies compared to children with otherwise typical development. Differentiating between these two pediatric movement disorders can be challenging due to overlapping clinical features, but is relevant due to distinct treatment modalities. The current study evaluated sensitivity and specificity of a tic screening measure, the Motor or Vocal Inventory of Tics (MOVeIT) in a pediatric sample enriched for stereotypy and tics. Children (n=199, age 2-15 years old) receiving care in a developmental-behavioral pediatrics clinic underwent a gold-standard diagnostic assessment by a tic expert; these evaluations were compared to the MOVeIT. The MOVeIT demonstrated good sensitivity (89.8%) and relatively lower specificity (57.1%) compared to tic expert for detecting tics in the overall sample. Specificity of the MOVeIT to identify tics improved to 75% when excluding children with co-occurring stereotypy. For children with tics and co-occurring stereotypy, sensitivity remained high (91.9%) but specificity was low (39.1%). The area under the curve (AUC) value to detect tics on the MOVeIT compared to the tic expert gold standard was significantly higher for children without stereotypy (AUC=85.7%) than those with stereotypy (AUC=64.3%, p &lt;0.01). Overall, the ability to detect tics was better in those without co-occurring stereotypy symptoms. Further work is needed to establish the utility of the MOVeIT in populations where there is a high likelihood of co-occurring tics and stereotypy and in general population settings. Accurate distinction between tics and stereotypy will guide choices for intervention and anticipatory guidance for families.","container-title":"Evidence-Based Practice in Child and Adolescent Mental Health","DOI":"10.1080/23794925.2023.2272948","ISSN":"2379-4925","issue":"2","journalAbbreviation":"Evid Based Pract Child Adolesc Ment Health","language":"eng","note":"PMID: 39109230\nPMCID: PMC11299864","page":"245-261","source":"PubMed","title":"Performance of a Tic Screening Tool (MOVeIT) in Comparison to Expert Clinician Assessment in a Developmental-Behavioral Pediatrics Clinic Sample","volume":"9","author":[{"family":"Vermilion","given":"Jennifer A."},{"family":"Bitsko","given":"Rebecca H."},{"family":"Danielson","given":"Melissa L."},{"family":"Bonifacio","given":"Kristen P."},{"family":"Dean","given":"Shannon L."},{"family":"Hyman","given":"Susan L."},{"family":"Augustine","given":"Erika F."},{"family":"Mink","given":"Jonathan W."},{"family":"Morrison","given":"Peter E."},{"family":"Vierhile","given":"Amy E."},{"family":"Sulkes","given":"Stephen B."},{"family":"Wijngaarden","given":"Edwin","non-dropping-particle":"van"},{"family":"Adams","given":"Heather R."}],"issued":{"date-parts":[["2024"]]}}}],"schema":"https://github.com/citation-style-language/schema/raw/master/csl-citation.json"} </w:instrText>
      </w:r>
      <w:r w:rsidRPr="002E26EE">
        <w:rPr>
          <w:color w:val="000000" w:themeColor="text1"/>
        </w:rPr>
        <w:fldChar w:fldCharType="separate"/>
      </w:r>
      <w:r w:rsidRPr="002E26EE">
        <w:rPr>
          <w:noProof/>
          <w:color w:val="000000" w:themeColor="text1"/>
        </w:rPr>
        <w:t>(59)</w:t>
      </w:r>
      <w:r w:rsidRPr="002E26EE">
        <w:rPr>
          <w:color w:val="000000" w:themeColor="text1"/>
        </w:rPr>
        <w:fldChar w:fldCharType="end"/>
      </w:r>
      <w:r w:rsidRPr="002E26EE">
        <w:rPr>
          <w:color w:val="000000" w:themeColor="text1"/>
        </w:rPr>
        <w:t>.</w:t>
      </w:r>
    </w:p>
    <w:p w14:paraId="7733457A" w14:textId="77777777" w:rsidR="00DF3B45" w:rsidRPr="002E26EE" w:rsidRDefault="00DF3B45" w:rsidP="00DF3B45">
      <w:pPr>
        <w:pStyle w:val="font-claude-response-body"/>
        <w:spacing w:line="480" w:lineRule="auto"/>
        <w:jc w:val="both"/>
        <w:rPr>
          <w:color w:val="000000"/>
        </w:rPr>
      </w:pPr>
      <w:r w:rsidRPr="002E26EE">
        <w:rPr>
          <w:b/>
          <w:bCs/>
          <w:color w:val="000000"/>
        </w:rPr>
        <w:t>Subscale Design Rationale</w:t>
      </w:r>
    </w:p>
    <w:p w14:paraId="04FD613F" w14:textId="065CFD54" w:rsidR="00DF3B45" w:rsidRPr="002E26EE" w:rsidRDefault="00901D2C" w:rsidP="00DF3B45">
      <w:pPr>
        <w:pStyle w:val="font-claude-response-body"/>
        <w:spacing w:line="480" w:lineRule="auto"/>
        <w:jc w:val="both"/>
        <w:rPr>
          <w:color w:val="80340D" w:themeColor="accent2" w:themeShade="80"/>
        </w:rPr>
      </w:pPr>
      <w:r>
        <w:t xml:space="preserve">CODY_SAMP </w:t>
      </w:r>
      <w:r w:rsidR="00DF3B45" w:rsidRPr="002E26EE">
        <w:t xml:space="preserve">Subscales I and II were designed to assess dystonia and other hyperkinetic movement disorder while Subscale III captures associated neurological signs to further contribute to syndromic characterization. </w:t>
      </w:r>
      <w:r w:rsidR="00DF3B45" w:rsidRPr="002E26EE">
        <w:rPr>
          <w:color w:val="000000" w:themeColor="text1"/>
        </w:rPr>
        <w:t xml:space="preserve">Subscale III items (parkinsonism, ataxia, UMN signs) are reported as present or absent without severity assessment, as other available scales address them in detail </w:t>
      </w:r>
      <w:r w:rsidR="00DF3B45" w:rsidRPr="002E26EE">
        <w:rPr>
          <w:color w:val="000000" w:themeColor="text1"/>
        </w:rPr>
        <w:fldChar w:fldCharType="begin"/>
      </w:r>
      <w:r w:rsidR="00DF3B45" w:rsidRPr="002E26EE">
        <w:rPr>
          <w:color w:val="000000" w:themeColor="text1"/>
        </w:rPr>
        <w:instrText xml:space="preserve"> ADDIN ZOTERO_ITEM CSL_CITATION {"citationID":"TmBSbY38","properties":{"formattedCitation":"(60)","plainCitation":"(60)","noteIndex":0},"citationItems":[{"id":513,"uris":["http://zotero.org/users/local/iaFWDjXv/items/DATVA6LP"],"itemData":{"id":513,"type":"article-journal","abstract":"BACKGROUND: Parkinsonism in infancy is rare and is highly correlated with the presence of dystonia. Advances in treating and characterizing developmental and infantile degenerative parkinsonism have highlighted the need for a specialized assessment scale.\nOBJECTIVE: The aim of this study was to design and validate a scale that effectively assesses parkinsonism-dystonia in early life.\nMETHODS: The Infantile Parkinsonism-Dystonia Rating Scale (IPDRS) was designed to capture the key clinical features of parkinsonism-dystonia in early life. It consists of 28 items across three subscales: Non-motor symptoms, Motor symptoms, and Dyskinesias. Thirty-two patients with hypokinetic movement disorder were scored following a standardized protocol. Filmed motor examinations were analyzed independently by three pediatric movement disorders specialists to evaluate interrater reliability. Twenty additional patients with primary neurotransmitter disorders were scored, and nine of them were evaluated at baseline and after treatment. Psychometric validation was conducted.\nRESULTS: A total of 52 patients were scored using the IPDRS. Mean age was 3.1 years (standard deviation [SD]: 2.0), and the mean IPDRS score was 40.8 (SD: 13.17). Internal consistency analysis demonstrated a Cronbach's α of 0.21 for Non-motor symptoms subscale, 0.84 for Motor symptoms subscale, and 0.95 for Dyskinesia subscale. Kappa indexes exceeded 0.70 in seven items. Correlation coefficients for dystonia items with the Barry-Albright-Dystonia Scale ranged from 0.46 to 0.64. After treatment, all IPDRS scores changed significantly, with an effect size of 2.42.\nCONCLUSIONS: The IPDRS appears to be a reliable and valid tool for assessing parkinsonism in early life. Further validation studies with a larger sample size are needed to confirm these findings and complete the validation process. © 2025 The Author(s). Movement Disorders published by Wiley Periodicals LLC on behalf of International Parkinson and Movement Disorder Society.","container-title":"Movement Disorders: Official Journal of the Movement Disorder Society","DOI":"10.1002/mds.30219","ISSN":"1531-8257","issue":"8","journalAbbreviation":"Mov Disord","language":"eng","note":"PMID: 40364572\nPMCID: PMC12371672","page":"1669-1679","source":"PubMed","title":"Development and Preliminary Validation of a Parkinsonism-Dystonia Scale for Infants and Young Children","volume":"40","author":[{"family":"Pons","given":"Roser"},{"family":"Pearson","given":"Toni S."},{"family":"Perez-Dueñas","given":"Belen"},{"family":"Garcia-Cazorla","given":"Angels"},{"family":"Kurian","given":"Manju A."},{"family":"Dalivigka","given":"Zoi"},{"family":"Zouvelou","given":"Vasiliki"},{"family":"Outsika","given":"Chrysa"},{"family":"Kokkinou","given":"Eleftheria"},{"family":"Sigatullina-Bondarenko","given":"Maria"},{"family":"Darling","given":"Alejandra"},{"family":"O'Callaghan","given":"Maria Del Mar"},{"family":"Spaull","given":"Robert"},{"family":"Steel","given":"Dora B. D."},{"family":"Salamou","given":"Evdokia"},{"family":"Forjaz","given":"Maria João"},{"family":"Rodriguez-Blazquez","given":"Carmen"}],"issued":{"date-parts":[["2025",8]]}}}],"schema":"https://github.com/citation-style-language/schema/raw/master/csl-citation.json"} </w:instrText>
      </w:r>
      <w:r w:rsidR="00DF3B45" w:rsidRPr="002E26EE">
        <w:rPr>
          <w:color w:val="000000" w:themeColor="text1"/>
        </w:rPr>
        <w:fldChar w:fldCharType="separate"/>
      </w:r>
      <w:r w:rsidR="00DF3B45" w:rsidRPr="002E26EE">
        <w:rPr>
          <w:noProof/>
          <w:color w:val="000000" w:themeColor="text1"/>
        </w:rPr>
        <w:t>(60)</w:t>
      </w:r>
      <w:r w:rsidR="00DF3B45" w:rsidRPr="002E26EE">
        <w:rPr>
          <w:color w:val="000000" w:themeColor="text1"/>
        </w:rPr>
        <w:fldChar w:fldCharType="end"/>
      </w:r>
      <w:r w:rsidR="00DF3B45" w:rsidRPr="002E26EE">
        <w:rPr>
          <w:color w:val="000000" w:themeColor="text1"/>
        </w:rPr>
        <w:t>,</w:t>
      </w:r>
      <w:r w:rsidR="00DF3B45" w:rsidRPr="002E26EE">
        <w:rPr>
          <w:color w:val="000000" w:themeColor="text1"/>
        </w:rPr>
        <w:fldChar w:fldCharType="begin"/>
      </w:r>
      <w:r w:rsidR="00DF3B45" w:rsidRPr="002E26EE">
        <w:rPr>
          <w:color w:val="000000" w:themeColor="text1"/>
        </w:rPr>
        <w:instrText xml:space="preserve"> ADDIN ZOTERO_ITEM CSL_CITATION {"citationID":"dcWWOCCf","properties":{"formattedCitation":"(17)","plainCitation":"(17)","noteIndex":0},"citationItems":[{"id":515,"uris":["http://zotero.org/users/local/iaFWDjXv/items/3TX6ZWR4"],"itemData":{"id":515,"type":"article-journal","abstract":"We present a clinimetric assessment of the Movement Disorder Society (MDS)-sponsored revision of the Unified Parkinson's Disease Rating Scale (MDS-UPDRS). The MDS-UDPRS Task Force revised and expanded the UPDRS using recommendations from a published critique. The MDS-UPDRS has four parts, namely, I: Non-motor Experiences of Daily Living; II: Motor Experiences of Daily Living; III: Motor Examination; IV: Motor Complications. Twenty questions are completed by the patient/caregiver. Item-specific instructions and an appendix of complementary additional scales are provided. Movement disorder specialists and study coordinators administered the UPDRS (55 items) and MDS-UPDRS (65 items) to 877 English speaking (78% non-Latino Caucasian) patients with Parkinson's disease from 39 sites. We compared the two scales using correlative techniques and factor analysis. The MDS-UPDRS showed high internal consistency (Cronbach's alpha = 0.79-0.93 across parts) and correlated with the original UPDRS (rho = 0.96). MDS-UPDRS across-part correlations ranged from 0.22 to 0.66. Reliable factor structures for each part were obtained (comparative fit index &gt; 0.90 for each part), which support the use of sum scores for each part in preference to a total score of all parts. The combined clinimetric results of this study support the validity of the MDS-UPDRS for rating PD.","container-title":"Movement Disorders: Official Journal of the Movement Disorder Society","DOI":"10.1002/mds.22340","ISSN":"1531-8257","issue":"15","journalAbbreviation":"Mov Disord","language":"eng","note":"PMID: 19025984","page":"2129-2170","source":"PubMed","title":"Movement Disorder Society-sponsored revision of the Unified Parkinson's Disease Rating Scale (MDS-UPDRS): scale presentation and clinimetric testing results","title-short":"Movement Disorder Society-sponsored revision of the Unified Parkinson's Disease Rating Scale (MDS-UPDRS)","volume":"23","author":[{"family":"Goetz","given":"Christopher G."},{"family":"Tilley","given":"Barbara C."},{"family":"Shaftman","given":"Stephanie R."},{"family":"Stebbins","given":"Glenn T."},{"family":"Fahn","given":"Stanley"},{"family":"Martinez-Martin","given":"Pablo"},{"family":"Poewe","given":"Werner"},{"family":"Sampaio","given":"Cristina"},{"family":"Stern","given":"Matthew B."},{"family":"Dodel","given":"Richard"},{"family":"Dubois","given":"Bruno"},{"family":"Holloway","given":"Robert"},{"family":"Jankovic","given":"Joseph"},{"family":"Kulisevsky","given":"Jaime"},{"family":"Lang","given":"Anthony E."},{"family":"Lees","given":"Andrew"},{"family":"Leurgans","given":"Sue"},{"family":"LeWitt","given":"Peter A."},{"family":"Nyenhuis","given":"David"},{"family":"Olanow","given":"C. Warren"},{"family":"Rascol","given":"Olivier"},{"family":"Schrag","given":"Anette"},{"family":"Teresi","given":"Jeanne A."},{"family":"Hilten","given":"Jacobus J.","non-dropping-particle":"van"},{"family":"LaPelle","given":"Nancy"},{"literal":"Movement Disorder Society UPDRS Revision Task Force"}],"issued":{"date-parts":[["2008",11,15]]}}}],"schema":"https://github.com/citation-style-language/schema/raw/master/csl-citation.json"} </w:instrText>
      </w:r>
      <w:r w:rsidR="00DF3B45" w:rsidRPr="002E26EE">
        <w:rPr>
          <w:color w:val="000000" w:themeColor="text1"/>
        </w:rPr>
        <w:fldChar w:fldCharType="separate"/>
      </w:r>
      <w:r w:rsidR="00DF3B45" w:rsidRPr="002E26EE">
        <w:rPr>
          <w:noProof/>
          <w:color w:val="000000" w:themeColor="text1"/>
        </w:rPr>
        <w:t>(17)</w:t>
      </w:r>
      <w:r w:rsidR="00DF3B45" w:rsidRPr="002E26EE">
        <w:rPr>
          <w:color w:val="000000" w:themeColor="text1"/>
        </w:rPr>
        <w:fldChar w:fldCharType="end"/>
      </w:r>
      <w:r w:rsidR="00DF3B45" w:rsidRPr="002E26EE">
        <w:rPr>
          <w:color w:val="000000" w:themeColor="text1"/>
        </w:rPr>
        <w:t>,</w:t>
      </w:r>
      <w:r w:rsidR="00DF3B45" w:rsidRPr="002E26EE">
        <w:rPr>
          <w:color w:val="000000" w:themeColor="text1"/>
        </w:rPr>
        <w:fldChar w:fldCharType="begin"/>
      </w:r>
      <w:r w:rsidR="00DF3B45" w:rsidRPr="002E26EE">
        <w:rPr>
          <w:color w:val="000000" w:themeColor="text1"/>
        </w:rPr>
        <w:instrText xml:space="preserve"> ADDIN ZOTERO_ITEM CSL_CITATION {"citationID":"OlT7vExo","properties":{"formattedCitation":"(14)","plainCitation":"(14)","noteIndex":0},"citationItems":[{"id":571,"uris":["http://zotero.org/users/local/iaFWDjXv/items/EP7DSTZA"],"itemData":{"id":571,"type":"article-journal","container-title":"Neurology","DOI":"10.1212/01.wnl.0000219042.60538.92","ISSN":"0028-3878, 1526-632X","issue":"11","journalAbbreviation":"Neurology","language":"en","page":"1717-1720","source":"DOI.org (Crossref)","title":"Scale for the assessment and rating of ataxia: Development of a new clinical scale","title-short":"Scale for the assessment and rating of ataxia","volume":"66","author":[{"family":"Schmitz-Hübsch","given":"T."},{"family":"Du Montcel","given":"S. Tezenas"},{"family":"Baliko","given":"L."},{"family":"Berciano","given":"J."},{"family":"Boesch","given":"S."},{"family":"Depondt","given":"C."},{"family":"Giunti","given":"P."},{"family":"Globas","given":"C."},{"family":"Infante","given":"J."},{"family":"Kang","given":"J. -S."},{"family":"Kremer","given":"B."},{"family":"Mariotti","given":"C."},{"family":"Melegh","given":"B."},{"family":"Pandolfo","given":"M."},{"family":"Rakowicz","given":"M."},{"family":"Ribai","given":"P."},{"family":"Rola","given":"R."},{"family":"Schöls","given":"L."},{"family":"Szymanski","given":"S."},{"family":"Van De Warrenburg","given":"B. P."},{"family":"Dürr","given":"A."},{"family":"Klockgether","given":"T."}],"issued":{"date-parts":[["2006",6,13]]}}}],"schema":"https://github.com/citation-style-language/schema/raw/master/csl-citation.json"} </w:instrText>
      </w:r>
      <w:r w:rsidR="00DF3B45" w:rsidRPr="002E26EE">
        <w:rPr>
          <w:color w:val="000000" w:themeColor="text1"/>
        </w:rPr>
        <w:fldChar w:fldCharType="separate"/>
      </w:r>
      <w:r w:rsidR="00DF3B45" w:rsidRPr="002E26EE">
        <w:rPr>
          <w:noProof/>
          <w:color w:val="000000" w:themeColor="text1"/>
        </w:rPr>
        <w:t>(14)</w:t>
      </w:r>
      <w:r w:rsidR="00DF3B45" w:rsidRPr="002E26EE">
        <w:rPr>
          <w:color w:val="000000" w:themeColor="text1"/>
        </w:rPr>
        <w:fldChar w:fldCharType="end"/>
      </w:r>
      <w:r w:rsidR="00DF3B45" w:rsidRPr="002E26EE">
        <w:rPr>
          <w:color w:val="000000" w:themeColor="text1"/>
        </w:rPr>
        <w:t xml:space="preserve"> and they are targeted by distinct therapeutic interventions. </w:t>
      </w:r>
      <w:r w:rsidR="00DF3B45" w:rsidRPr="002E26EE">
        <w:rPr>
          <w:color w:val="000000" w:themeColor="text1"/>
        </w:rPr>
        <w:lastRenderedPageBreak/>
        <w:t xml:space="preserve">In children with neurodevelopmental, neurodegenerative, and neurometabolic disorders, hypotonia is frequent and may occur alone or associated with pediatric parkinsonism </w:t>
      </w:r>
      <w:r w:rsidR="00DF3B45" w:rsidRPr="002E26EE">
        <w:rPr>
          <w:bCs/>
          <w:color w:val="000000" w:themeColor="text1"/>
        </w:rPr>
        <w:fldChar w:fldCharType="begin"/>
      </w:r>
      <w:r w:rsidR="00DF3B45" w:rsidRPr="002E26EE">
        <w:rPr>
          <w:bCs/>
          <w:color w:val="000000" w:themeColor="text1"/>
        </w:rPr>
        <w:instrText xml:space="preserve"> ADDIN ZOTERO_ITEM CSL_CITATION {"citationID":"ukyQWX5e","properties":{"formattedCitation":"(60)","plainCitation":"(60)","noteIndex":0},"citationItems":[{"id":513,"uris":["http://zotero.org/users/local/iaFWDjXv/items/DATVA6LP"],"itemData":{"id":513,"type":"article-journal","abstract":"BACKGROUND: Parkinsonism in infancy is rare and is highly correlated with the presence of dystonia. Advances in treating and characterizing developmental and infantile degenerative parkinsonism have highlighted the need for a specialized assessment scale.\nOBJECTIVE: The aim of this study was to design and validate a scale that effectively assesses parkinsonism-dystonia in early life.\nMETHODS: The Infantile Parkinsonism-Dystonia Rating Scale (IPDRS) was designed to capture the key clinical features of parkinsonism-dystonia in early life. It consists of 28 items across three subscales: Non-motor symptoms, Motor symptoms, and Dyskinesias. Thirty-two patients with hypokinetic movement disorder were scored following a standardized protocol. Filmed motor examinations were analyzed independently by three pediatric movement disorders specialists to evaluate interrater reliability. Twenty additional patients with primary neurotransmitter disorders were scored, and nine of them were evaluated at baseline and after treatment. Psychometric validation was conducted.\nRESULTS: A total of 52 patients were scored using the IPDRS. Mean age was 3.1 years (standard deviation [SD]: 2.0), and the mean IPDRS score was 40.8 (SD: 13.17). Internal consistency analysis demonstrated a Cronbach's α of 0.21 for Non-motor symptoms subscale, 0.84 for Motor symptoms subscale, and 0.95 for Dyskinesia subscale. Kappa indexes exceeded 0.70 in seven items. Correlation coefficients for dystonia items with the Barry-Albright-Dystonia Scale ranged from 0.46 to 0.64. After treatment, all IPDRS scores changed significantly, with an effect size of 2.42.\nCONCLUSIONS: The IPDRS appears to be a reliable and valid tool for assessing parkinsonism in early life. Further validation studies with a larger sample size are needed to confirm these findings and complete the validation process. © 2025 The Author(s). Movement Disorders published by Wiley Periodicals LLC on behalf of International Parkinson and Movement Disorder Society.","container-title":"Movement Disorders: Official Journal of the Movement Disorder Society","DOI":"10.1002/mds.30219","ISSN":"1531-8257","issue":"8","journalAbbreviation":"Mov Disord","language":"eng","note":"PMID: 40364572\nPMCID: PMC12371672","page":"1669-1679","source":"PubMed","title":"Development and Preliminary Validation of a Parkinsonism-Dystonia Scale for Infants and Young Children","volume":"40","author":[{"family":"Pons","given":"Roser"},{"family":"Pearson","given":"Toni S."},{"family":"Perez-Dueñas","given":"Belen"},{"family":"Garcia-Cazorla","given":"Angels"},{"family":"Kurian","given":"Manju A."},{"family":"Dalivigka","given":"Zoi"},{"family":"Zouvelou","given":"Vasiliki"},{"family":"Outsika","given":"Chrysa"},{"family":"Kokkinou","given":"Eleftheria"},{"family":"Sigatullina-Bondarenko","given":"Maria"},{"family":"Darling","given":"Alejandra"},{"family":"O'Callaghan","given":"Maria Del Mar"},{"family":"Spaull","given":"Robert"},{"family":"Steel","given":"Dora B. D."},{"family":"Salamou","given":"Evdokia"},{"family":"Forjaz","given":"Maria João"},{"family":"Rodriguez-Blazquez","given":"Carmen"}],"issued":{"date-parts":[["2025",8]]}}}],"schema":"https://github.com/citation-style-language/schema/raw/master/csl-citation.json"} </w:instrText>
      </w:r>
      <w:r w:rsidR="00DF3B45" w:rsidRPr="002E26EE">
        <w:rPr>
          <w:bCs/>
          <w:color w:val="000000" w:themeColor="text1"/>
        </w:rPr>
        <w:fldChar w:fldCharType="separate"/>
      </w:r>
      <w:r w:rsidR="00DF3B45" w:rsidRPr="002E26EE">
        <w:rPr>
          <w:bCs/>
          <w:noProof/>
          <w:color w:val="000000" w:themeColor="text1"/>
        </w:rPr>
        <w:t>(60)</w:t>
      </w:r>
      <w:r w:rsidR="00DF3B45" w:rsidRPr="002E26EE">
        <w:rPr>
          <w:bCs/>
          <w:color w:val="000000" w:themeColor="text1"/>
        </w:rPr>
        <w:fldChar w:fldCharType="end"/>
      </w:r>
      <w:r w:rsidR="00DF3B45" w:rsidRPr="002E26EE">
        <w:rPr>
          <w:bCs/>
          <w:color w:val="000000" w:themeColor="text1"/>
        </w:rPr>
        <w:t xml:space="preserve"> </w:t>
      </w:r>
      <w:r w:rsidR="00DF3B45" w:rsidRPr="002E26EE">
        <w:rPr>
          <w:color w:val="000000" w:themeColor="text1"/>
        </w:rPr>
        <w:t xml:space="preserve">or dystonia. We addressed these items individually to enable defining further syndromic associations. Ataxia shows age dependency in young patients </w:t>
      </w:r>
      <w:r w:rsidR="00DF3B45" w:rsidRPr="002E26EE">
        <w:rPr>
          <w:color w:val="000000" w:themeColor="text1"/>
        </w:rPr>
        <w:fldChar w:fldCharType="begin"/>
      </w:r>
      <w:r w:rsidR="00DF3B45" w:rsidRPr="002E26EE">
        <w:rPr>
          <w:color w:val="000000" w:themeColor="text1"/>
        </w:rPr>
        <w:instrText xml:space="preserve"> ADDIN ZOTERO_ITEM CSL_CITATION {"citationID":"l347mKr9","properties":{"formattedCitation":"(61)","plainCitation":"(61)","noteIndex":0},"citationItems":[{"id":607,"uris":["http://zotero.org/users/local/iaFWDjXv/items/GHCI3GH7"],"itemData":{"id":607,"type":"article-journal","abstract":"This commentary is on the original article by Brandsma et al. on pages\n              556–563\n              of this issue.","container-title":"Developmental Medicine &amp; Child Neurology","DOI":"10.1111/dmcn.12464","ISSN":"0012-1622, 1469-8749","issue":"6","journalAbbreviation":"Develop Med Child Neuro","language":"en","page":"511-512","source":"DOI.org (Crossref)","title":"The impact of development on the interpretation of movement disorders rating scales","volume":"56","author":[{"family":"Mink","given":"Jonathan W"}],"issued":{"date-parts":[["2014",6]]}}}],"schema":"https://github.com/citation-style-language/schema/raw/master/csl-citation.json"} </w:instrText>
      </w:r>
      <w:r w:rsidR="00DF3B45" w:rsidRPr="002E26EE">
        <w:rPr>
          <w:color w:val="000000" w:themeColor="text1"/>
        </w:rPr>
        <w:fldChar w:fldCharType="separate"/>
      </w:r>
      <w:r w:rsidR="00DF3B45" w:rsidRPr="002E26EE">
        <w:rPr>
          <w:noProof/>
          <w:color w:val="000000" w:themeColor="text1"/>
        </w:rPr>
        <w:t>(61)</w:t>
      </w:r>
      <w:r w:rsidR="00DF3B45" w:rsidRPr="002E26EE">
        <w:rPr>
          <w:color w:val="000000" w:themeColor="text1"/>
        </w:rPr>
        <w:fldChar w:fldCharType="end"/>
      </w:r>
      <w:r w:rsidR="00DF3B45" w:rsidRPr="002E26EE">
        <w:rPr>
          <w:color w:val="000000" w:themeColor="text1"/>
        </w:rPr>
        <w:t xml:space="preserve"> and we identified its presence without severity assessment. Tremor is included in dystonia definitions, with tremulous or jerky dystonia proposed in recent classification updates </w:t>
      </w:r>
      <w:r w:rsidR="00DF3B45" w:rsidRPr="002E26EE">
        <w:rPr>
          <w:color w:val="000000" w:themeColor="text1"/>
        </w:rPr>
        <w:fldChar w:fldCharType="begin"/>
      </w:r>
      <w:r w:rsidR="00DF3B45" w:rsidRPr="002E26EE">
        <w:rPr>
          <w:color w:val="000000" w:themeColor="text1"/>
        </w:rPr>
        <w:instrText xml:space="preserve"> ADDIN ZOTERO_ITEM CSL_CITATION {"citationID":"N8iyFk1V","properties":{"formattedCitation":"(8)","plainCitation":"(8)","noteIndex":0},"citationItems":[{"id":566,"uris":["http://zotero.org/users/local/iaFWDjXv/items/489Z36DR"],"itemData":{"id":566,"type":"article-journal","abstract":"Abstract\n            \n              Dystonia is a movement disorder with varied clinical features and diverse etiologies. Here we present a revision of the 2013 consensus definition and classification of dystonia in light of subsequent publications and experience with its application during the last decade. A panel of movement disorder specialists with expertise in dystonia reviewed the original document and proposed some revision. There was broad consensus to retain the definition of dystonia with only minor clarifications to the wording. Dystonia is defined as a movement disorder characterized by sustained or intermittent abnormal movements, postures, or both. Dystonic movements and postures are typically patterned and repetitive and may be tremulous or jerky. They are often initiated or worsened by voluntary action and frequently associated with overflow movements. The two‐axis structure for classification of the many different presentations of dystonia was also retained, with some revision. Axis I summarizes key clinical characteristics of dystonia, including age at onset, family history, body distribution, temporal dimensions, phenomenology, and whether dystonia is isolated or combined with other neurological or medical problems. Axis II organizes information regarding its etiological basis, including genetic, acquired, and anatomical, and common disease mechanisms. This consensus provides an update to the original definition and classification of dystonia with the aim of facilitating its clinical recognition and management. The revision retains the essence of the original proposal and aims particularly to provide a structure facilitating a uniform implementation. © 2025 The Author(s).\n              Movement Disorders\n              published by Wiley Periodicals LLC on behalf of International Parkinson and Movement Disorder Society.","container-title":"Movement Disorders","DOI":"10.1002/mds.30220","ISSN":"0885-3185, 1531-8257","issue":"7","journalAbbreviation":"Movement Disorders","language":"en","page":"1248-1259","source":"DOI.org (Crossref)","title":"Definition and Classification of Dystonia","volume":"40","author":[{"family":"Albanese","given":"Alberto"},{"family":"Bhatia","given":"Kailash P."},{"family":"Fung","given":"Victor S.C."},{"family":"Hallett","given":"Mark"},{"family":"Jankovic","given":"Joseph"},{"family":"Klein","given":"Christine"},{"family":"Krauss","given":"Joachim K."},{"family":"Lang","given":"Anthony E."},{"family":"Mink","given":"Jonathan W."},{"family":"Pandey","given":"Sanjay"},{"family":"Teller","given":"Jan K."},{"family":"Tijssen","given":"Marina A.J."},{"family":"Vidailhet","given":"Marie"},{"family":"Jinnah","given":"H.A."}],"issued":{"date-parts":[["2025",7]]}}}],"schema":"https://github.com/citation-style-language/schema/raw/master/csl-citation.json"} </w:instrText>
      </w:r>
      <w:r w:rsidR="00DF3B45" w:rsidRPr="002E26EE">
        <w:rPr>
          <w:color w:val="000000" w:themeColor="text1"/>
        </w:rPr>
        <w:fldChar w:fldCharType="separate"/>
      </w:r>
      <w:r w:rsidR="00DF3B45" w:rsidRPr="002E26EE">
        <w:rPr>
          <w:noProof/>
          <w:color w:val="000000" w:themeColor="text1"/>
        </w:rPr>
        <w:t>(8)</w:t>
      </w:r>
      <w:r w:rsidR="00DF3B45" w:rsidRPr="002E26EE">
        <w:rPr>
          <w:color w:val="000000" w:themeColor="text1"/>
        </w:rPr>
        <w:fldChar w:fldCharType="end"/>
      </w:r>
      <w:r w:rsidR="00DF3B45" w:rsidRPr="002E26EE">
        <w:rPr>
          <w:color w:val="000000" w:themeColor="text1"/>
        </w:rPr>
        <w:t xml:space="preserve">. However, CODY-SAMP reports tremor independently to capture and monitor different tremor types and distributions relevant to different tremor syndromic entities </w:t>
      </w:r>
      <w:r w:rsidR="00DF3B45" w:rsidRPr="002E26EE">
        <w:rPr>
          <w:color w:val="000000" w:themeColor="text1"/>
        </w:rPr>
        <w:fldChar w:fldCharType="begin"/>
      </w:r>
      <w:r w:rsidR="00DF3B45" w:rsidRPr="002E26EE">
        <w:rPr>
          <w:color w:val="000000" w:themeColor="text1"/>
        </w:rPr>
        <w:instrText xml:space="preserve"> ADDIN ZOTERO_ITEM CSL_CITATION {"citationID":"f9fYISVE","properties":{"formattedCitation":"(1)","plainCitation":"(1)","noteIndex":0},"citationItems":[{"id":538,"uris":["http://zotero.org/users/local/iaFWDjXv/items/YEDWBGBF"],"itemData":{"id":538,"type":"article-journal","abstract":"BACKGROUND: Consensus criteria for classifying tremor disorders were published by the International Parkinson and Movement Disorder Society in 1998. Subsequent advances with regard to essential tremor, tremor associated with dystonia, and other monosymptomatic and indeterminate tremors make a significant revision necessary.\nOBJECTIVES: Convene an international panel of experienced investigators to review the definition and classification of tremor.\nMETHODS: Computerized MEDLINE searches in January 2013 and 2015 were conducted using a combination of text words and MeSH terms: \"tremor\", \"tremor disorders\", \"essential tremor\", \"dystonic tremor\", and \"classification\" limited to human studies. Agreement was obtained using consensus development methodology during four in-person meetings, two teleconferences, and numerous manuscript reviews.\nRESULTS: Tremor is defined as an involuntary, rhythmic, oscillatory movement of a body part and is classified along two axes: Axis 1-clinical characteristics, including historical features (age at onset, family history, and temporal evolution), tremor characteristics (body distribution, activation condition), associated signs (systemic, neurological), and laboratory tests (electrophysiology, imaging); and Axis 2-etiology (acquired, genetic, or idiopathic). Tremor syndromes, consisting of either isolated tremor or tremor combined with other clinical features, are defined within Axis 1. This classification scheme retains the currently accepted tremor syndromes, including essential tremor, and provides a framework for defining new syndromes.\nCONCLUSIONS: This approach should be particularly useful in elucidating isolated tremor syndromes and syndromes consisting of tremor and other signs of uncertain significance. Consistently defined Axis 1 syndromes are needed to facilitate the elucidation of specific etiologies in Axis 2. © 2017 International Parkinson and Movement Disorder Society.","container-title":"Movement Disorders: Official Journal of the Movement Disorder Society","DOI":"10.1002/mds.27121","ISSN":"1531-8257","issue":"1","journalAbbreviation":"Mov Disord","language":"eng","note":"PMID: 29193359\nPMCID: PMC6530552","page":"75-87","source":"PubMed","title":"Consensus Statement on the classification of tremors. from the task force on tremor of the International Parkinson and Movement Disorder Society","volume":"33","author":[{"family":"Bhatia","given":"Kailash P."},{"family":"Bain","given":"Peter"},{"family":"Bajaj","given":"Nin"},{"family":"Elble","given":"Rodger J."},{"family":"Hallett","given":"Mark"},{"family":"Louis","given":"Elan D."},{"family":"Raethjen","given":"Jan"},{"family":"Stamelou","given":"Maria"},{"family":"Testa","given":"Claudia M."},{"family":"Deuschl","given":"Guenther"},{"literal":"Tremor Task Force of the International Parkinson and Movement Disorder Society"}],"issued":{"date-parts":[["2018",1]]}}}],"schema":"https://github.com/citation-style-language/schema/raw/master/csl-citation.json"} </w:instrText>
      </w:r>
      <w:r w:rsidR="00DF3B45" w:rsidRPr="002E26EE">
        <w:rPr>
          <w:color w:val="000000" w:themeColor="text1"/>
        </w:rPr>
        <w:fldChar w:fldCharType="separate"/>
      </w:r>
      <w:r w:rsidR="00DF3B45" w:rsidRPr="002E26EE">
        <w:rPr>
          <w:noProof/>
          <w:color w:val="000000" w:themeColor="text1"/>
        </w:rPr>
        <w:t>(1)</w:t>
      </w:r>
      <w:r w:rsidR="00DF3B45" w:rsidRPr="002E26EE">
        <w:rPr>
          <w:color w:val="000000" w:themeColor="text1"/>
        </w:rPr>
        <w:fldChar w:fldCharType="end"/>
      </w:r>
      <w:r w:rsidR="00DF3B45" w:rsidRPr="002E26EE">
        <w:rPr>
          <w:color w:val="000000" w:themeColor="text1"/>
        </w:rPr>
        <w:t>.</w:t>
      </w:r>
    </w:p>
    <w:p w14:paraId="07884E2F" w14:textId="77777777" w:rsidR="00DF3B45" w:rsidRPr="002E26EE" w:rsidRDefault="00DF3B45" w:rsidP="00DF3B45">
      <w:pPr>
        <w:pStyle w:val="font-claude-response-body"/>
        <w:spacing w:line="480" w:lineRule="auto"/>
        <w:jc w:val="both"/>
        <w:rPr>
          <w:b/>
          <w:bCs/>
          <w:color w:val="000000"/>
        </w:rPr>
      </w:pPr>
      <w:r w:rsidRPr="002E26EE">
        <w:rPr>
          <w:b/>
          <w:bCs/>
          <w:color w:val="000000"/>
        </w:rPr>
        <w:t>Context of Pediatric Movement Disorder Assessment and Treatment</w:t>
      </w:r>
    </w:p>
    <w:p w14:paraId="132C1F91" w14:textId="77777777" w:rsidR="00DF3B45" w:rsidRPr="002E26EE" w:rsidRDefault="00DF3B45" w:rsidP="00DF3B45">
      <w:pPr>
        <w:pStyle w:val="font-claude-response-body"/>
        <w:spacing w:line="480" w:lineRule="auto"/>
        <w:jc w:val="both"/>
        <w:rPr>
          <w:color w:val="000000" w:themeColor="text1"/>
        </w:rPr>
      </w:pPr>
      <w:r w:rsidRPr="002E26EE">
        <w:rPr>
          <w:color w:val="000000" w:themeColor="text1"/>
        </w:rPr>
        <w:t>Few rating scales for dystonia have been developed primarily for children (</w:t>
      </w:r>
      <w:r w:rsidRPr="002E26EE">
        <w:rPr>
          <w:b/>
          <w:bCs/>
          <w:i/>
          <w:iCs/>
          <w:color w:val="000000" w:themeColor="text1"/>
        </w:rPr>
        <w:t xml:space="preserve">Supplementary Table 1). </w:t>
      </w:r>
      <w:r w:rsidRPr="002E26EE">
        <w:rPr>
          <w:color w:val="000000" w:themeColor="text1"/>
        </w:rPr>
        <w:t xml:space="preserve">The Barry-Albright Dystonia Scale was developed for assessing intrathecal baclofen outcomes in “secondary”, acquired dystonia </w:t>
      </w:r>
      <w:r w:rsidRPr="002E26EE">
        <w:rPr>
          <w:color w:val="000000" w:themeColor="text1"/>
        </w:rPr>
        <w:fldChar w:fldCharType="begin"/>
      </w:r>
      <w:r w:rsidRPr="002E26EE">
        <w:rPr>
          <w:color w:val="000000" w:themeColor="text1"/>
        </w:rPr>
        <w:instrText xml:space="preserve"> ADDIN ZOTERO_ITEM CSL_CITATION {"citationID":"X89O5Qoh","properties":{"formattedCitation":"(62)","plainCitation":"(62)","noteIndex":0},"citationItems":[{"id":478,"uris":["http://zotero.org/users/local/iaFWDjXv/items/NCJX2DI3"],"itemData":{"id":478,"type":"article-journal","container-title":"Developmental Medicine &amp; Child Neurology","DOI":"10.1017/S0012162299000870","ISSN":"00121622","issue":"6","journalAbbreviation":"Dev Med Child Neurol","license":"http://doi.wiley.com/10.1002/tdm_license_1","page":"404-411","source":"DOI.org (Crossref)","title":"Reliability and responsiveness of the Barry–Albright Dystonia Scale","volume":"41","author":[{"family":"Barry","given":"Margaret J"},{"family":"VanSwearingen","given":"Jessie M"},{"family":"Albright","given":"A Leland"}],"issued":{"date-parts":[["1999",6]]}}}],"schema":"https://github.com/citation-style-language/schema/raw/master/csl-citation.json"} </w:instrText>
      </w:r>
      <w:r w:rsidRPr="002E26EE">
        <w:rPr>
          <w:color w:val="000000" w:themeColor="text1"/>
        </w:rPr>
        <w:fldChar w:fldCharType="separate"/>
      </w:r>
      <w:r w:rsidRPr="002E26EE">
        <w:rPr>
          <w:noProof/>
          <w:color w:val="000000" w:themeColor="text1"/>
        </w:rPr>
        <w:t>(62)</w:t>
      </w:r>
      <w:r w:rsidRPr="002E26EE">
        <w:rPr>
          <w:color w:val="000000" w:themeColor="text1"/>
        </w:rPr>
        <w:fldChar w:fldCharType="end"/>
      </w:r>
      <w:r w:rsidRPr="002E26EE">
        <w:rPr>
          <w:color w:val="000000" w:themeColor="text1"/>
        </w:rPr>
        <w:t xml:space="preserve">. The Movement Disorder-Childhood Rating Scales offers two age-specific versions (0-3 years and 4-18 years) and demonstrates good construct validity and inter-rater reliability, but does not completely separate or discriminate among specific MDs </w:t>
      </w:r>
      <w:r w:rsidRPr="002E26EE">
        <w:rPr>
          <w:color w:val="000000" w:themeColor="text1"/>
        </w:rPr>
        <w:fldChar w:fldCharType="begin"/>
      </w:r>
      <w:r w:rsidRPr="002E26EE">
        <w:rPr>
          <w:color w:val="000000" w:themeColor="text1"/>
        </w:rPr>
        <w:instrText xml:space="preserve"> ADDIN ZOTERO_ITEM CSL_CITATION {"citationID":"LMHt34Zy","properties":{"formattedCitation":"(20)","plainCitation":"(20)","noteIndex":0},"citationItems":[{"id":472,"uris":["http://zotero.org/users/local/iaFWDjXv/items/J58RPLVQ"],"itemData":{"id":472,"type":"article-journal","container-title":"Pediatric Neurology","DOI":"10.1016/j.pediatrneurol.2008.07.002","ISSN":"08878994","issue":"4","journalAbbreviation":"Pediatric Neurology","language":"en","license":"https://www.elsevier.com/tdm/userlicense/1.0/","page":"259-265","source":"DOI.org (Crossref)","title":"Movement Disorder-Childhood Rating Scale: Reliability and Validity","title-short":"Movement Disorder-Childhood Rating Scale","volume":"39","author":[{"family":"Battini","given":"Roberta"},{"family":"Sgandurra","given":"Giuseppina"},{"family":"Petacchi","given":"Elisa"},{"family":"Guzzetta","given":"Andrea"},{"family":"Di Pietro","given":"Roberta"},{"family":"Giannini","given":"Maria T."},{"family":"Leuzzi","given":"Vincenzo"},{"family":"Mercuri","given":"Eugenio"},{"family":"Cioni","given":"Giovanni"}],"issued":{"date-parts":[["2008",10]]}}}],"schema":"https://github.com/citation-style-language/schema/raw/master/csl-citation.json"} </w:instrText>
      </w:r>
      <w:r w:rsidRPr="002E26EE">
        <w:rPr>
          <w:color w:val="000000" w:themeColor="text1"/>
        </w:rPr>
        <w:fldChar w:fldCharType="separate"/>
      </w:r>
      <w:r w:rsidRPr="002E26EE">
        <w:rPr>
          <w:noProof/>
          <w:color w:val="000000" w:themeColor="text1"/>
        </w:rPr>
        <w:t>(20)</w:t>
      </w:r>
      <w:r w:rsidRPr="002E26EE">
        <w:rPr>
          <w:color w:val="000000" w:themeColor="text1"/>
        </w:rPr>
        <w:fldChar w:fldCharType="end"/>
      </w:r>
      <w:r w:rsidRPr="002E26EE">
        <w:rPr>
          <w:color w:val="000000" w:themeColor="text1"/>
        </w:rPr>
        <w:t xml:space="preserve">. MD-CRS part II groups phenomenologically distinct disorders (hypokinetic-rigid syndrome, chorea/ballism, dystonia/athetosis), while other scales assess dystonia independently from chorea and athetosis </w:t>
      </w:r>
      <w:r w:rsidRPr="002E26EE">
        <w:rPr>
          <w:color w:val="000000" w:themeColor="text1"/>
        </w:rPr>
        <w:fldChar w:fldCharType="begin"/>
      </w:r>
      <w:r w:rsidRPr="002E26EE">
        <w:rPr>
          <w:color w:val="000000" w:themeColor="text1"/>
        </w:rPr>
        <w:instrText xml:space="preserve"> ADDIN ZOTERO_ITEM CSL_CITATION {"citationID":"eJEfY2M2","properties":{"formattedCitation":"(19)","plainCitation":"(19)","noteIndex":0},"citationItems":[{"id":649,"uris":["http://zotero.org/users/local/iaFWDjXv/items/FL5VNIZV"],"itemData":{"id":649,"type":"article-journal","abstract":"Aim \n              The aim of this study was to examine the reliability and validity of the Dyskinesia Impairment Scale (DIS). The DIS consists of two subscales: dystonia and choreoathetosis. It measures both phenomena in dyskinetic cerebral palsy (CP).\n            \n            \n              Method \n              Twenty‐five participants with dyskinetic CP (17 males; eight females; age range 5–22y; mean age 13y 6mo; SD 5y 4mo), recruited from special schools for children with motor disorders, were included. Exclusion criteria were changes in muscle relaxant medication within the previous 3 months, orthopaedic or neurosurgical interventions within the previous year, and spinal fusion. Interrater reliability was verified by two independent raters. For interrater reliability, intraclass correlation coefficients were assessed. Standard error of measurement, the minimal detectable difference, and Cronbach’s alpha for internal consistency were determined. For concurrent validity of the DIS dystonia subscale, the Barry–Albright Dystonia Scale was administered.\n            \n            \n              Results \n              The intraclass correlation coefficient for the total DIS score and the two subscales ranged between 0.91 and 0.98 for interrater reliability. The reliability of the choreoathetosis subscale was found to be higher than that of the dystonia subscale. The standard error of the measurement and minimal detectable difference values were adequate. Cronbach’s alpha values ranged from 0.89 to 0.93. Pearson’s correlation between the dystonia subscale and Barry–Albright Dystonia Scale was 0.84 (\n              p\n              &lt;0.001).\n            \n            \n              Interpretation \n              Good to excellent reliability and validity were found for the DIS. The DIS may be promising for increasing insights into the natural history of dyskinetic CP and evaluating interventions. Future research on the responsiveness of the DIS is warranted.","container-title":"Developmental Medicine &amp; Child Neurology","DOI":"10.1111/j.1469-8749.2011.04209.x","ISSN":"0012-1622, 1469-8749","issue":"3","journalAbbreviation":"Develop Med Child Neuro","language":"en","page":"278-283","source":"DOI.org (Crossref)","title":"The Dyskinesia Impairment Scale: a new instrument to measure dystonia and choreoathetosis in dyskinetic cerebral palsy","title-short":"The Dyskinesia Impairment Scale","volume":"54","author":[{"family":"Monbaliu","given":"Elegast"},{"family":"Ortibus","given":"Els"},{"family":"De Cat","given":"Jos"},{"family":"Dan","given":"Bernard"},{"family":"Heyrman","given":"Lieve"},{"family":"Prinzie","given":"Peter"},{"family":"De Cock","given":"Paul"},{"family":"Feys","given":"Hilde"}],"issued":{"date-parts":[["2012",3]]}}}],"schema":"https://github.com/citation-style-language/schema/raw/master/csl-citation.json"} </w:instrText>
      </w:r>
      <w:r w:rsidRPr="002E26EE">
        <w:rPr>
          <w:color w:val="000000" w:themeColor="text1"/>
        </w:rPr>
        <w:fldChar w:fldCharType="separate"/>
      </w:r>
      <w:r w:rsidRPr="002E26EE">
        <w:rPr>
          <w:noProof/>
          <w:color w:val="000000" w:themeColor="text1"/>
        </w:rPr>
        <w:t>(19)</w:t>
      </w:r>
      <w:r w:rsidRPr="002E26EE">
        <w:rPr>
          <w:color w:val="000000" w:themeColor="text1"/>
        </w:rPr>
        <w:fldChar w:fldCharType="end"/>
      </w:r>
      <w:r w:rsidRPr="002E26EE">
        <w:rPr>
          <w:color w:val="000000" w:themeColor="text1"/>
        </w:rPr>
        <w:t>, CODY-SAMP considers different HMDs as individual entities.</w:t>
      </w:r>
    </w:p>
    <w:p w14:paraId="1EC3C3E3" w14:textId="77777777" w:rsidR="00DF3B45" w:rsidRPr="002E26EE" w:rsidRDefault="00DF3B45" w:rsidP="00DF3B45">
      <w:pPr>
        <w:pStyle w:val="font-claude-response-body"/>
        <w:spacing w:line="480" w:lineRule="auto"/>
        <w:jc w:val="both"/>
        <w:rPr>
          <w:color w:val="000000" w:themeColor="text1"/>
        </w:rPr>
      </w:pPr>
      <w:r w:rsidRPr="002E26EE">
        <w:rPr>
          <w:color w:val="000000" w:themeColor="text1"/>
        </w:rPr>
        <w:t xml:space="preserve">The most widely used scale remains the BFMDRS, designed for primary generalized dystonia and validated for measuring DBS clinical effects. However, no scale has been rigorously tested for validity across broad developmental ranges. Since most children with dystonia have other co-occurring MDs, valid methods to dissociate dystonia from other disorders in mixed presentations are essential </w:t>
      </w:r>
      <w:r w:rsidRPr="002E26EE">
        <w:rPr>
          <w:color w:val="000000" w:themeColor="text1"/>
        </w:rPr>
        <w:fldChar w:fldCharType="begin"/>
      </w:r>
      <w:r w:rsidRPr="002E26EE">
        <w:rPr>
          <w:color w:val="000000" w:themeColor="text1"/>
        </w:rPr>
        <w:instrText xml:space="preserve"> ADDIN ZOTERO_ITEM CSL_CITATION {"citationID":"ejSTTBV8","properties":{"formattedCitation":"(24)","plainCitation":"(24)","noteIndex":0},"citationItems":[{"id":576,"uris":["http://zotero.org/users/local/iaFWDjXv/items/KLCDKMEW"],"itemData":{"id":576,"type":"article-journal","abstract":"Dystonia is movement disorder with many diverse underlying etiologies. Some of those etiologies manifest at specific stages of development or at specific ages. Others may present early in life and evolve as the individual develops. The appearance of symptoms during a time of nervous system development poses special challenges to the neurologist. Normal functions change appearance, dysfunction may manifest in an age-dependent manner, and age-dependent differences in beneficial and toxic effects of treatments all introduce complexities to the process of diagnosis, functional assessment, and therapeutics. Consideration of these developmental differences is essential in assuring a universal definition of dystonia, and for developing valid and reliable assessment tools that can be compared across the lifespan, and more effective therapeutics. © 2013 Movement Disorder Society.","container-title":"Movement Disorders: Official Journal of the Movement Disorder Society","DOI":"10.1002/mds.25548","ISSN":"1531-8257","issue":"7","journalAbbreviation":"Mov Disord","language":"eng","note":"PMID: 23893449\nPMCID: PMC3806453","page":"921-925","source":"PubMed","title":"Special concerns in defining, studying, and treating dystonia in children","volume":"28","author":[{"family":"Mink","given":"Jonathan W."}],"issued":{"date-parts":[["2013",6,15]]}}}],"schema":"https://github.com/citation-style-language/schema/raw/master/csl-citation.json"} </w:instrText>
      </w:r>
      <w:r w:rsidRPr="002E26EE">
        <w:rPr>
          <w:color w:val="000000" w:themeColor="text1"/>
        </w:rPr>
        <w:fldChar w:fldCharType="separate"/>
      </w:r>
      <w:r w:rsidRPr="002E26EE">
        <w:rPr>
          <w:noProof/>
          <w:color w:val="000000" w:themeColor="text1"/>
        </w:rPr>
        <w:t>(24)</w:t>
      </w:r>
      <w:r w:rsidRPr="002E26EE">
        <w:rPr>
          <w:color w:val="000000" w:themeColor="text1"/>
        </w:rPr>
        <w:fldChar w:fldCharType="end"/>
      </w:r>
      <w:r w:rsidRPr="002E26EE">
        <w:rPr>
          <w:color w:val="000000" w:themeColor="text1"/>
        </w:rPr>
        <w:t xml:space="preserve"> . </w:t>
      </w:r>
    </w:p>
    <w:p w14:paraId="573E9682" w14:textId="77777777" w:rsidR="00DF3B45" w:rsidRDefault="00DF3B45" w:rsidP="00DF3B45">
      <w:pPr>
        <w:pStyle w:val="font-claude-response-body"/>
        <w:spacing w:line="480" w:lineRule="auto"/>
        <w:jc w:val="both"/>
        <w:rPr>
          <w:color w:val="000000" w:themeColor="text1"/>
        </w:rPr>
      </w:pPr>
      <w:r w:rsidRPr="002E26EE">
        <w:rPr>
          <w:color w:val="000000" w:themeColor="text1"/>
        </w:rPr>
        <w:lastRenderedPageBreak/>
        <w:t>DBS may affect developing brains differently than mature</w:t>
      </w:r>
      <w:r w:rsidRPr="002E26EE">
        <w:rPr>
          <w:rStyle w:val="apple-converted-space"/>
          <w:color w:val="000000" w:themeColor="text1"/>
        </w:rPr>
        <w:t> </w:t>
      </w:r>
      <w:r w:rsidRPr="002E26EE">
        <w:rPr>
          <w:color w:val="000000" w:themeColor="text1"/>
        </w:rPr>
        <w:t xml:space="preserve">brains </w:t>
      </w:r>
      <w:r w:rsidRPr="002E26EE">
        <w:rPr>
          <w:color w:val="000000" w:themeColor="text1"/>
        </w:rPr>
        <w:fldChar w:fldCharType="begin"/>
      </w:r>
      <w:r w:rsidRPr="002E26EE">
        <w:rPr>
          <w:color w:val="000000" w:themeColor="text1"/>
        </w:rPr>
        <w:instrText xml:space="preserve"> ADDIN ZOTERO_ITEM CSL_CITATION {"citationID":"yzzbtveq","properties":{"formattedCitation":"(61)","plainCitation":"(61)","noteIndex":0},"citationItems":[{"id":607,"uris":["http://zotero.org/users/local/iaFWDjXv/items/GHCI3GH7"],"itemData":{"id":607,"type":"article-journal","abstract":"This commentary is on the original article by Brandsma et al. on pages\n              556–563\n              of this issue.","container-title":"Developmental Medicine &amp; Child Neurology","DOI":"10.1111/dmcn.12464","ISSN":"0012-1622, 1469-8749","issue":"6","journalAbbreviation":"Develop Med Child Neuro","language":"en","page":"511-512","source":"DOI.org (Crossref)","title":"The impact of development on the interpretation of movement disorders rating scales","volume":"56","author":[{"family":"Mink","given":"Jonathan W"}],"issued":{"date-parts":[["2014",6]]}}}],"schema":"https://github.com/citation-style-language/schema/raw/master/csl-citation.json"} </w:instrText>
      </w:r>
      <w:r w:rsidRPr="002E26EE">
        <w:rPr>
          <w:color w:val="000000" w:themeColor="text1"/>
        </w:rPr>
        <w:fldChar w:fldCharType="separate"/>
      </w:r>
      <w:r w:rsidRPr="002E26EE">
        <w:rPr>
          <w:noProof/>
          <w:color w:val="000000" w:themeColor="text1"/>
        </w:rPr>
        <w:t>(61)</w:t>
      </w:r>
      <w:r w:rsidRPr="002E26EE">
        <w:rPr>
          <w:color w:val="000000" w:themeColor="text1"/>
        </w:rPr>
        <w:fldChar w:fldCharType="end"/>
      </w:r>
      <w:r w:rsidRPr="002E26EE">
        <w:rPr>
          <w:color w:val="000000" w:themeColor="text1"/>
        </w:rPr>
        <w:t xml:space="preserve">. One potential DBS mechanism in dystonia involves alteration of abnormal neural plasticity. If DBS alters abnormal plasticity </w:t>
      </w:r>
      <w:r w:rsidRPr="002E26EE">
        <w:rPr>
          <w:color w:val="000000" w:themeColor="text1"/>
        </w:rPr>
        <w:fldChar w:fldCharType="begin"/>
      </w:r>
      <w:r w:rsidRPr="002E26EE">
        <w:rPr>
          <w:color w:val="000000" w:themeColor="text1"/>
        </w:rPr>
        <w:instrText xml:space="preserve"> ADDIN ZOTERO_ITEM CSL_CITATION {"citationID":"rQDDOEYn","properties":{"formattedCitation":"(63)","plainCitation":"(63)","noteIndex":0},"citationItems":[{"id":214,"uris":["http://zotero.org/users/local/iaFWDjXv/items/YUDBKFH8"],"itemData":{"id":214,"type":"article-journal","abstract":"Long-term results show that benefits from chronic deep brain stimulation in dystonia are maintained for many years. Despite this, the neurophysiological long-term consequences of treatment and their relationship to clinical effects are not well understood. Previous studies have shown that transcranial magnetic stimulation measures of abnormal long-term potentiation-like plasticity (paired associative stimulation) and GABAa-ergic inhibition (short-interval intracortical inhibition), which are seen in dystonia, normalize after several months of deep brain stimulation. In the present study, we examine the same measures in a homogenous group of 10 DYT1 gene-positive patients after long-term deep brain stimulation treatment for at least 4.5 years. Recordings were made 'on' deep brain stimulation and after stopping deep brain stimulation for 2 days. The results show that: (i) on average, prior to discontinuing deep brain stimulation, the paired associative stimulation response was almost absent and short-interval intracortical inhibition was reduced compared with normal. This pattern differs from that in both healthy volunteers and from the typical pattern of enhanced plasticity and reduced inhibition seen in deep brain stimulation-naïve dystonia. It is similar to that seen in untreated Parkinson's disease and may relate to thus far unexplained clinical phenomena like parkinsonian symptoms that have sometimes been observed in patients treated with deep brain stimulation. (ii) Overall, there was no change in average physiological or clinical status when deep brain stimulation was turned off for 2 days, suggesting that deep brain stimulation had produced long-term neural reorganization in the motor system. (iii) However, there was considerable variation between patients. Those who had higher levels of plasticity when deep brain stimulation was 'on', had the best retention of clinical benefit when deep brain stimulation was stopped and vice versa. This may indicate that better plasticity is required for longer term retention of normal movement when deep brain stimulation is off. (iv) Patients with the highest plasticity 'on' deep brain stimulation were those who had been receiving stimulation with the least current drain. This suggests that it might be possible to 'shape' deep brain stimulation of an individual patient to maximize beneficial neurophysiological patterns that have an impact on clinical status. The results are relevant for understanding long-term consequences and management of deep brain stimulation in dystonia.","container-title":"Brain: A Journal of Neurology","DOI":"10.1093/brain/awr122","ISSN":"1460-2156","issue":"Pt 7","journalAbbreviation":"Brain","language":"eng","note":"PMID: 21705425","page":"2106-2115","source":"PubMed","title":"Shaping reversibility? Long-term deep brain stimulation in dystonia: the relationship between effects on electrophysiology and clinical symptoms","title-short":"Shaping reversibility?","volume":"134","author":[{"family":"Ruge","given":"Diane"},{"family":"Cif","given":"Laura"},{"family":"Limousin","given":"Patricia"},{"family":"Gonzalez","given":"Victoria"},{"family":"Vasques","given":"Xavier"},{"family":"Hariz","given":"Marwan I."},{"family":"Coubes","given":"Philippe"},{"family":"Rothwell","given":"John C."}],"issued":{"date-parts":[["2011",7]]}}}],"schema":"https://github.com/citation-style-language/schema/raw/master/csl-citation.json"} </w:instrText>
      </w:r>
      <w:r w:rsidRPr="002E26EE">
        <w:rPr>
          <w:color w:val="000000" w:themeColor="text1"/>
        </w:rPr>
        <w:fldChar w:fldCharType="separate"/>
      </w:r>
      <w:r w:rsidRPr="002E26EE">
        <w:rPr>
          <w:noProof/>
          <w:color w:val="000000" w:themeColor="text1"/>
        </w:rPr>
        <w:t>(63)</w:t>
      </w:r>
      <w:r w:rsidRPr="002E26EE">
        <w:rPr>
          <w:color w:val="000000" w:themeColor="text1"/>
        </w:rPr>
        <w:fldChar w:fldCharType="end"/>
      </w:r>
      <w:r w:rsidRPr="002E26EE">
        <w:rPr>
          <w:color w:val="000000" w:themeColor="text1"/>
        </w:rPr>
        <w:t>,</w:t>
      </w:r>
      <w:r w:rsidRPr="002E26EE">
        <w:rPr>
          <w:color w:val="000000" w:themeColor="text1"/>
        </w:rPr>
        <w:fldChar w:fldCharType="begin"/>
      </w:r>
      <w:r w:rsidRPr="002E26EE">
        <w:rPr>
          <w:color w:val="000000" w:themeColor="text1"/>
        </w:rPr>
        <w:instrText xml:space="preserve"> ADDIN ZOTERO_ITEM CSL_CITATION {"citationID":"Avm6WN7c","properties":{"formattedCitation":"(64)","plainCitation":"(64)","noteIndex":0},"citationItems":[{"id":231,"uris":["http://zotero.org/users/local/iaFWDjXv/items/7AIJHLAE"],"itemData":{"id":231,"type":"article-journal","container-title":"Brain Stimulation","DOI":"10.1016/j.brs.2012.09.005","ISSN":"1935861X","issue":"4","journalAbbreviation":"Brain Stimulation","language":"en","page":"500-505","source":"DOI.org (Crossref)","title":"The Influence of Deep Brain Stimulation Intensity and Duration on Symptoms Evolution in an OFF Stimulation Dystonia Study","volume":"6","author":[{"family":"Cif","given":"Laura"},{"family":"Ruge","given":"Diane"},{"family":"Gonzalez","given":"Victoria"},{"family":"Limousin","given":"Patricia"},{"family":"Vasques","given":"Xavier"},{"family":"Hariz","given":"Marwan I."},{"family":"Rothwell","given":"John"},{"family":"Coubes","given":"Philippe"}],"issued":{"date-parts":[["2013",7]]}}}],"schema":"https://github.com/citation-style-language/schema/raw/master/csl-citation.json"} </w:instrText>
      </w:r>
      <w:r w:rsidRPr="002E26EE">
        <w:rPr>
          <w:color w:val="000000" w:themeColor="text1"/>
        </w:rPr>
        <w:fldChar w:fldCharType="separate"/>
      </w:r>
      <w:r w:rsidRPr="002E26EE">
        <w:rPr>
          <w:noProof/>
          <w:color w:val="000000" w:themeColor="text1"/>
        </w:rPr>
        <w:t>(64)</w:t>
      </w:r>
      <w:r w:rsidRPr="002E26EE">
        <w:rPr>
          <w:color w:val="000000" w:themeColor="text1"/>
        </w:rPr>
        <w:fldChar w:fldCharType="end"/>
      </w:r>
      <w:r w:rsidRPr="002E26EE">
        <w:rPr>
          <w:color w:val="000000" w:themeColor="text1"/>
        </w:rPr>
        <w:t xml:space="preserve">it may also alter normal plasticity. Monitoring clinical evolution with DBS across the lifespan is an unmet need, requiring properly designed clinical tools capable of capturing neuromodulation-related changes, whether therapeutical or potentially deleterious. The lack of universally valid rating scales and standardized methodologies for assessing dystonia combined with other MDs has limited research </w:t>
      </w:r>
      <w:r w:rsidRPr="002E26EE">
        <w:rPr>
          <w:color w:val="000000"/>
        </w:rPr>
        <w:t xml:space="preserve">focus to specific disease entities, emphasizing the urgent need for valid and reliable instruments applicable across ages and mixed movement disorder presentations </w:t>
      </w:r>
      <w:r w:rsidRPr="002E26EE">
        <w:rPr>
          <w:color w:val="000000" w:themeColor="text1"/>
        </w:rPr>
        <w:fldChar w:fldCharType="begin"/>
      </w:r>
      <w:r w:rsidRPr="002E26EE">
        <w:rPr>
          <w:color w:val="000000" w:themeColor="text1"/>
        </w:rPr>
        <w:instrText xml:space="preserve"> ADDIN ZOTERO_ITEM CSL_CITATION {"citationID":"cKksRIuw","properties":{"formattedCitation":"(24)","plainCitation":"(24)","noteIndex":0},"citationItems":[{"id":576,"uris":["http://zotero.org/users/local/iaFWDjXv/items/KLCDKMEW"],"itemData":{"id":576,"type":"article-journal","abstract":"Dystonia is movement disorder with many diverse underlying etiologies. Some of those etiologies manifest at specific stages of development or at specific ages. Others may present early in life and evolve as the individual develops. The appearance of symptoms during a time of nervous system development poses special challenges to the neurologist. Normal functions change appearance, dysfunction may manifest in an age-dependent manner, and age-dependent differences in beneficial and toxic effects of treatments all introduce complexities to the process of diagnosis, functional assessment, and therapeutics. Consideration of these developmental differences is essential in assuring a universal definition of dystonia, and for developing valid and reliable assessment tools that can be compared across the lifespan, and more effective therapeutics. © 2013 Movement Disorder Society.","container-title":"Movement Disorders: Official Journal of the Movement Disorder Society","DOI":"10.1002/mds.25548","ISSN":"1531-8257","issue":"7","journalAbbreviation":"Mov Disord","language":"eng","note":"PMID: 23893449\nPMCID: PMC3806453","page":"921-925","source":"PubMed","title":"Special concerns in defining, studying, and treating dystonia in children","volume":"28","author":[{"family":"Mink","given":"Jonathan W."}],"issued":{"date-parts":[["2013",6,15]]}}}],"schema":"https://github.com/citation-style-language/schema/raw/master/csl-citation.json"} </w:instrText>
      </w:r>
      <w:r w:rsidRPr="002E26EE">
        <w:rPr>
          <w:color w:val="000000" w:themeColor="text1"/>
        </w:rPr>
        <w:fldChar w:fldCharType="separate"/>
      </w:r>
      <w:r w:rsidRPr="002E26EE">
        <w:rPr>
          <w:noProof/>
          <w:color w:val="000000" w:themeColor="text1"/>
        </w:rPr>
        <w:t>(24)</w:t>
      </w:r>
      <w:r w:rsidRPr="002E26EE">
        <w:rPr>
          <w:color w:val="000000" w:themeColor="text1"/>
        </w:rPr>
        <w:fldChar w:fldCharType="end"/>
      </w:r>
      <w:r w:rsidRPr="002E26EE">
        <w:rPr>
          <w:color w:val="000000" w:themeColor="text1"/>
        </w:rPr>
        <w:t>.</w:t>
      </w:r>
    </w:p>
    <w:p w14:paraId="32D056A1" w14:textId="32DF357F" w:rsidR="000C717A" w:rsidRPr="0082659B" w:rsidRDefault="000C717A" w:rsidP="00DF3B45">
      <w:pPr>
        <w:pStyle w:val="font-claude-response-body"/>
        <w:spacing w:line="480" w:lineRule="auto"/>
        <w:jc w:val="both"/>
        <w:rPr>
          <w:b/>
          <w:bCs/>
          <w:color w:val="000000" w:themeColor="text1"/>
        </w:rPr>
      </w:pPr>
      <w:r w:rsidRPr="0082659B">
        <w:rPr>
          <w:b/>
          <w:bCs/>
          <w:color w:val="000000" w:themeColor="text1"/>
        </w:rPr>
        <w:t>References</w:t>
      </w:r>
    </w:p>
    <w:p w14:paraId="1BBBF19A" w14:textId="77777777" w:rsidR="000C717A" w:rsidRPr="0082659B" w:rsidRDefault="000C717A" w:rsidP="0082659B">
      <w:pPr>
        <w:pStyle w:val="Bibliography"/>
        <w:jc w:val="both"/>
        <w:rPr>
          <w:lang w:val="en-GB"/>
        </w:rPr>
      </w:pPr>
      <w:r w:rsidRPr="0082659B">
        <w:rPr>
          <w:lang w:val="en-GB"/>
        </w:rPr>
        <w:t>57.</w:t>
      </w:r>
      <w:r w:rsidRPr="0082659B">
        <w:rPr>
          <w:lang w:val="en-GB"/>
        </w:rPr>
        <w:tab/>
        <w:t xml:space="preserve">Yilmaz S, Mink JW. Treatment of Chorea in Childhood. Pediatr Neurol. 2020 </w:t>
      </w:r>
      <w:proofErr w:type="gramStart"/>
      <w:r w:rsidRPr="0082659B">
        <w:rPr>
          <w:lang w:val="en-GB"/>
        </w:rPr>
        <w:t>Jan;102:10</w:t>
      </w:r>
      <w:proofErr w:type="gramEnd"/>
      <w:r w:rsidRPr="0082659B">
        <w:rPr>
          <w:lang w:val="en-GB"/>
        </w:rPr>
        <w:t xml:space="preserve">–9. </w:t>
      </w:r>
      <w:proofErr w:type="gramStart"/>
      <w:r w:rsidRPr="0082659B">
        <w:rPr>
          <w:lang w:val="en-GB"/>
        </w:rPr>
        <w:t>doi:10.1016/j.pediatrneurol</w:t>
      </w:r>
      <w:proofErr w:type="gramEnd"/>
      <w:r w:rsidRPr="0082659B">
        <w:rPr>
          <w:lang w:val="en-GB"/>
        </w:rPr>
        <w:t>.2019.08.013</w:t>
      </w:r>
    </w:p>
    <w:p w14:paraId="2E3AA366" w14:textId="77777777" w:rsidR="000C717A" w:rsidRPr="0082659B" w:rsidRDefault="000C717A" w:rsidP="0082659B">
      <w:pPr>
        <w:pStyle w:val="Bibliography"/>
        <w:jc w:val="both"/>
        <w:rPr>
          <w:lang w:val="en-GB"/>
        </w:rPr>
      </w:pPr>
      <w:r w:rsidRPr="0082659B">
        <w:rPr>
          <w:lang w:val="en-GB"/>
        </w:rPr>
        <w:t>58.</w:t>
      </w:r>
      <w:r w:rsidRPr="0082659B">
        <w:rPr>
          <w:lang w:val="en-GB"/>
        </w:rPr>
        <w:tab/>
        <w:t>Zinner SH, Mink JW. Movement Disorders I: Tics and Stereotypies. Pediatr Rev. 2010 Jun 1;31(6):223–33. doi:10.1542/pir.31.6.223</w:t>
      </w:r>
    </w:p>
    <w:p w14:paraId="1A9B40DF" w14:textId="77777777" w:rsidR="000C717A" w:rsidRPr="0082659B" w:rsidRDefault="000C717A" w:rsidP="0082659B">
      <w:pPr>
        <w:pStyle w:val="Bibliography"/>
        <w:jc w:val="both"/>
        <w:rPr>
          <w:lang w:val="en-GB"/>
        </w:rPr>
      </w:pPr>
      <w:r w:rsidRPr="0082659B">
        <w:rPr>
          <w:lang w:val="en-GB"/>
        </w:rPr>
        <w:t>59.</w:t>
      </w:r>
      <w:r w:rsidRPr="0082659B">
        <w:rPr>
          <w:lang w:val="en-GB"/>
        </w:rPr>
        <w:tab/>
        <w:t>Vermilion JA, Bitsko RH, Danielson ML, Bonifacio KP, Dean SL, Hyman SL, et al. Performance of a Tic Screening Tool (</w:t>
      </w:r>
      <w:proofErr w:type="spellStart"/>
      <w:r w:rsidRPr="0082659B">
        <w:rPr>
          <w:lang w:val="en-GB"/>
        </w:rPr>
        <w:t>MOVeIT</w:t>
      </w:r>
      <w:proofErr w:type="spellEnd"/>
      <w:r w:rsidRPr="0082659B">
        <w:rPr>
          <w:lang w:val="en-GB"/>
        </w:rPr>
        <w:t>) in Comparison to Expert Clinician Assessment in a Developmental-</w:t>
      </w:r>
      <w:proofErr w:type="spellStart"/>
      <w:r w:rsidRPr="0082659B">
        <w:rPr>
          <w:lang w:val="en-GB"/>
        </w:rPr>
        <w:t>Behavioral</w:t>
      </w:r>
      <w:proofErr w:type="spellEnd"/>
      <w:r w:rsidRPr="0082659B">
        <w:rPr>
          <w:lang w:val="en-GB"/>
        </w:rPr>
        <w:t xml:space="preserve"> </w:t>
      </w:r>
      <w:proofErr w:type="spellStart"/>
      <w:r w:rsidRPr="0082659B">
        <w:rPr>
          <w:lang w:val="en-GB"/>
        </w:rPr>
        <w:t>Pediatrics</w:t>
      </w:r>
      <w:proofErr w:type="spellEnd"/>
      <w:r w:rsidRPr="0082659B">
        <w:rPr>
          <w:lang w:val="en-GB"/>
        </w:rPr>
        <w:t xml:space="preserve"> Clinic Sample. Evid-Based </w:t>
      </w:r>
      <w:proofErr w:type="spellStart"/>
      <w:r w:rsidRPr="0082659B">
        <w:rPr>
          <w:lang w:val="en-GB"/>
        </w:rPr>
        <w:t>Pract</w:t>
      </w:r>
      <w:proofErr w:type="spellEnd"/>
      <w:r w:rsidRPr="0082659B">
        <w:rPr>
          <w:lang w:val="en-GB"/>
        </w:rPr>
        <w:t xml:space="preserve"> Child </w:t>
      </w:r>
      <w:proofErr w:type="spellStart"/>
      <w:r w:rsidRPr="0082659B">
        <w:rPr>
          <w:lang w:val="en-GB"/>
        </w:rPr>
        <w:t>Adolesc</w:t>
      </w:r>
      <w:proofErr w:type="spellEnd"/>
      <w:r w:rsidRPr="0082659B">
        <w:rPr>
          <w:lang w:val="en-GB"/>
        </w:rPr>
        <w:t xml:space="preserve"> Ment Health. 2024;9(2):245–61. doi:10.1080/23794925.2023.2272948 PubMed PMID: 39109230; PubMed Central PMCID: PMC11299864.</w:t>
      </w:r>
    </w:p>
    <w:p w14:paraId="302CA6A2" w14:textId="77777777" w:rsidR="000C717A" w:rsidRPr="0082659B" w:rsidRDefault="000C717A" w:rsidP="0082659B">
      <w:pPr>
        <w:pStyle w:val="Bibliography"/>
        <w:jc w:val="both"/>
        <w:rPr>
          <w:lang w:val="en-GB"/>
        </w:rPr>
      </w:pPr>
      <w:r w:rsidRPr="0082659B">
        <w:rPr>
          <w:lang w:val="fr-FR"/>
        </w:rPr>
        <w:t>60.</w:t>
      </w:r>
      <w:r w:rsidRPr="0082659B">
        <w:rPr>
          <w:lang w:val="fr-FR"/>
        </w:rPr>
        <w:tab/>
        <w:t>Pons R, Pearson TS, Perez-</w:t>
      </w:r>
      <w:proofErr w:type="spellStart"/>
      <w:r w:rsidRPr="0082659B">
        <w:rPr>
          <w:lang w:val="fr-FR"/>
        </w:rPr>
        <w:t>Dueñas</w:t>
      </w:r>
      <w:proofErr w:type="spellEnd"/>
      <w:r w:rsidRPr="0082659B">
        <w:rPr>
          <w:lang w:val="fr-FR"/>
        </w:rPr>
        <w:t xml:space="preserve"> B, Garcia-Cazorla A, Kurian MA, </w:t>
      </w:r>
      <w:proofErr w:type="spellStart"/>
      <w:r w:rsidRPr="0082659B">
        <w:rPr>
          <w:lang w:val="fr-FR"/>
        </w:rPr>
        <w:t>Dalivigka</w:t>
      </w:r>
      <w:proofErr w:type="spellEnd"/>
      <w:r w:rsidRPr="0082659B">
        <w:rPr>
          <w:lang w:val="fr-FR"/>
        </w:rPr>
        <w:t xml:space="preserve"> Z, et al. </w:t>
      </w:r>
      <w:r w:rsidRPr="0082659B">
        <w:rPr>
          <w:lang w:val="en-GB"/>
        </w:rPr>
        <w:t xml:space="preserve">Development and Preliminary Validation of a Parkinsonism-Dystonia Scale for Infants and Young Children. Mov </w:t>
      </w:r>
      <w:proofErr w:type="spellStart"/>
      <w:r w:rsidRPr="0082659B">
        <w:rPr>
          <w:lang w:val="en-GB"/>
        </w:rPr>
        <w:t>Disord</w:t>
      </w:r>
      <w:proofErr w:type="spellEnd"/>
      <w:r w:rsidRPr="0082659B">
        <w:rPr>
          <w:lang w:val="en-GB"/>
        </w:rPr>
        <w:t xml:space="preserve"> Off J Mov </w:t>
      </w:r>
      <w:proofErr w:type="spellStart"/>
      <w:r w:rsidRPr="0082659B">
        <w:rPr>
          <w:lang w:val="en-GB"/>
        </w:rPr>
        <w:t>Disord</w:t>
      </w:r>
      <w:proofErr w:type="spellEnd"/>
      <w:r w:rsidRPr="0082659B">
        <w:rPr>
          <w:lang w:val="en-GB"/>
        </w:rPr>
        <w:t xml:space="preserve"> Soc. 2025 Aug;40(8):1669–79. doi:10.1002/mds.30219 PubMed PMID: 40364572; PubMed Central PMCID: PMC12371672.</w:t>
      </w:r>
    </w:p>
    <w:p w14:paraId="4253F6C6" w14:textId="77777777" w:rsidR="000C717A" w:rsidRPr="0082659B" w:rsidRDefault="000C717A" w:rsidP="0082659B">
      <w:pPr>
        <w:pStyle w:val="Bibliography"/>
        <w:jc w:val="both"/>
        <w:rPr>
          <w:lang w:val="en-GB"/>
        </w:rPr>
      </w:pPr>
      <w:r w:rsidRPr="0082659B">
        <w:rPr>
          <w:lang w:val="en-GB"/>
        </w:rPr>
        <w:t>17.</w:t>
      </w:r>
      <w:r w:rsidRPr="0082659B">
        <w:rPr>
          <w:lang w:val="en-GB"/>
        </w:rPr>
        <w:tab/>
        <w:t xml:space="preserve">Goetz CG, Tilley BC, </w:t>
      </w:r>
      <w:proofErr w:type="spellStart"/>
      <w:r w:rsidRPr="0082659B">
        <w:rPr>
          <w:lang w:val="en-GB"/>
        </w:rPr>
        <w:t>Shaftman</w:t>
      </w:r>
      <w:proofErr w:type="spellEnd"/>
      <w:r w:rsidRPr="0082659B">
        <w:rPr>
          <w:lang w:val="en-GB"/>
        </w:rPr>
        <w:t xml:space="preserve"> SR, Stebbins GT, Fahn S, Martinez-Martin P, et al. Movement Disorder Society-sponsored revision of the Unified Parkinson’s Disease Rating Scale (MDS-UPDRS): scale presentation and </w:t>
      </w:r>
      <w:proofErr w:type="spellStart"/>
      <w:r w:rsidRPr="0082659B">
        <w:rPr>
          <w:lang w:val="en-GB"/>
        </w:rPr>
        <w:t>clinimetric</w:t>
      </w:r>
      <w:proofErr w:type="spellEnd"/>
      <w:r w:rsidRPr="0082659B">
        <w:rPr>
          <w:lang w:val="en-GB"/>
        </w:rPr>
        <w:t xml:space="preserve"> testing results. Mov </w:t>
      </w:r>
      <w:proofErr w:type="spellStart"/>
      <w:r w:rsidRPr="0082659B">
        <w:rPr>
          <w:lang w:val="en-GB"/>
        </w:rPr>
        <w:t>Disord</w:t>
      </w:r>
      <w:proofErr w:type="spellEnd"/>
      <w:r w:rsidRPr="0082659B">
        <w:rPr>
          <w:lang w:val="en-GB"/>
        </w:rPr>
        <w:t xml:space="preserve"> Off J Mov </w:t>
      </w:r>
      <w:proofErr w:type="spellStart"/>
      <w:r w:rsidRPr="0082659B">
        <w:rPr>
          <w:lang w:val="en-GB"/>
        </w:rPr>
        <w:t>Disord</w:t>
      </w:r>
      <w:proofErr w:type="spellEnd"/>
      <w:r w:rsidRPr="0082659B">
        <w:rPr>
          <w:lang w:val="en-GB"/>
        </w:rPr>
        <w:t xml:space="preserve"> Soc. 2008 Nov 15;23(15):2129–70. doi:10.1002/mds.22340 PubMed PMID: 19025984.</w:t>
      </w:r>
    </w:p>
    <w:p w14:paraId="60E550C4" w14:textId="77777777" w:rsidR="000C717A" w:rsidRPr="0082659B" w:rsidRDefault="000C717A" w:rsidP="0082659B">
      <w:pPr>
        <w:pStyle w:val="Bibliography"/>
        <w:jc w:val="both"/>
        <w:rPr>
          <w:lang w:val="en-GB"/>
        </w:rPr>
      </w:pPr>
      <w:r w:rsidRPr="0082659B">
        <w:rPr>
          <w:lang w:val="en-GB"/>
        </w:rPr>
        <w:t>14.</w:t>
      </w:r>
      <w:r w:rsidRPr="0082659B">
        <w:rPr>
          <w:lang w:val="en-GB"/>
        </w:rPr>
        <w:tab/>
        <w:t xml:space="preserve">Schmitz-Hübsch T, Du </w:t>
      </w:r>
      <w:proofErr w:type="spellStart"/>
      <w:r w:rsidRPr="0082659B">
        <w:rPr>
          <w:lang w:val="en-GB"/>
        </w:rPr>
        <w:t>Montcel</w:t>
      </w:r>
      <w:proofErr w:type="spellEnd"/>
      <w:r w:rsidRPr="0082659B">
        <w:rPr>
          <w:lang w:val="en-GB"/>
        </w:rPr>
        <w:t xml:space="preserve"> ST, Baliko L, </w:t>
      </w:r>
      <w:proofErr w:type="spellStart"/>
      <w:r w:rsidRPr="0082659B">
        <w:rPr>
          <w:lang w:val="en-GB"/>
        </w:rPr>
        <w:t>Berciano</w:t>
      </w:r>
      <w:proofErr w:type="spellEnd"/>
      <w:r w:rsidRPr="0082659B">
        <w:rPr>
          <w:lang w:val="en-GB"/>
        </w:rPr>
        <w:t xml:space="preserve"> J, Boesch S, </w:t>
      </w:r>
      <w:proofErr w:type="spellStart"/>
      <w:r w:rsidRPr="0082659B">
        <w:rPr>
          <w:lang w:val="en-GB"/>
        </w:rPr>
        <w:t>Depondt</w:t>
      </w:r>
      <w:proofErr w:type="spellEnd"/>
      <w:r w:rsidRPr="0082659B">
        <w:rPr>
          <w:lang w:val="en-GB"/>
        </w:rPr>
        <w:t xml:space="preserve"> C, et al. Scale for the assessment and rating of ataxia: Development of a new clinical scale. Neurology. 2006 Jun 13;66(11):1717–20. </w:t>
      </w:r>
      <w:proofErr w:type="gramStart"/>
      <w:r w:rsidRPr="0082659B">
        <w:rPr>
          <w:lang w:val="en-GB"/>
        </w:rPr>
        <w:t>doi:10.1212/01.wnl</w:t>
      </w:r>
      <w:proofErr w:type="gramEnd"/>
      <w:r w:rsidRPr="0082659B">
        <w:rPr>
          <w:lang w:val="en-GB"/>
        </w:rPr>
        <w:t>.0000219042.60538.92</w:t>
      </w:r>
    </w:p>
    <w:p w14:paraId="51D0F04F" w14:textId="77777777" w:rsidR="000C717A" w:rsidRPr="0082659B" w:rsidRDefault="000C717A" w:rsidP="0082659B">
      <w:pPr>
        <w:pStyle w:val="Bibliography"/>
        <w:jc w:val="both"/>
        <w:rPr>
          <w:lang w:val="en-GB"/>
        </w:rPr>
      </w:pPr>
      <w:r w:rsidRPr="0082659B">
        <w:rPr>
          <w:lang w:val="en-GB"/>
        </w:rPr>
        <w:t>61.</w:t>
      </w:r>
      <w:r w:rsidRPr="0082659B">
        <w:rPr>
          <w:lang w:val="en-GB"/>
        </w:rPr>
        <w:tab/>
        <w:t>Mink JW. The impact of development on the interpretation of movement disorders rating scales. Dev Med Child Neurol. 2014 Jun;56(6):511–2. doi:10.1111/dmcn.12464</w:t>
      </w:r>
    </w:p>
    <w:p w14:paraId="2C47B65E" w14:textId="77777777" w:rsidR="000C717A" w:rsidRPr="0082659B" w:rsidRDefault="000C717A" w:rsidP="0082659B">
      <w:pPr>
        <w:pStyle w:val="Bibliography"/>
        <w:jc w:val="both"/>
        <w:rPr>
          <w:lang w:val="en-GB"/>
        </w:rPr>
      </w:pPr>
      <w:r w:rsidRPr="0082659B">
        <w:rPr>
          <w:lang w:val="en-GB"/>
        </w:rPr>
        <w:t>8.</w:t>
      </w:r>
      <w:r w:rsidRPr="0082659B">
        <w:rPr>
          <w:lang w:val="en-GB"/>
        </w:rPr>
        <w:tab/>
        <w:t xml:space="preserve">Albanese A, Bhatia KP, Fung VSC, Hallett M, Jankovic J, Klein C, et al. Definition and Classification of Dystonia. Mov </w:t>
      </w:r>
      <w:proofErr w:type="spellStart"/>
      <w:r w:rsidRPr="0082659B">
        <w:rPr>
          <w:lang w:val="en-GB"/>
        </w:rPr>
        <w:t>Disord</w:t>
      </w:r>
      <w:proofErr w:type="spellEnd"/>
      <w:r w:rsidRPr="0082659B">
        <w:rPr>
          <w:lang w:val="en-GB"/>
        </w:rPr>
        <w:t>. 2025 Jul;40(7):1248–59. doi:10.1002/mds.30220</w:t>
      </w:r>
    </w:p>
    <w:p w14:paraId="6E394D18" w14:textId="77777777" w:rsidR="000C717A" w:rsidRPr="0082659B" w:rsidRDefault="000C717A" w:rsidP="0082659B">
      <w:pPr>
        <w:pStyle w:val="Bibliography"/>
        <w:jc w:val="both"/>
        <w:rPr>
          <w:lang w:val="en-GB"/>
        </w:rPr>
      </w:pPr>
      <w:r w:rsidRPr="0082659B">
        <w:rPr>
          <w:lang w:val="en-GB"/>
        </w:rPr>
        <w:t>1.</w:t>
      </w:r>
      <w:r w:rsidRPr="0082659B">
        <w:rPr>
          <w:lang w:val="en-GB"/>
        </w:rPr>
        <w:tab/>
        <w:t xml:space="preserve">Bhatia KP, Bain P, Bajaj N, Elble RJ, Hallett M, Louis ED, et al. Consensus Statement on the classification of tremors. from the task force on tremor of the International Parkinson and Movement Disorder Society. Mov </w:t>
      </w:r>
      <w:proofErr w:type="spellStart"/>
      <w:r w:rsidRPr="0082659B">
        <w:rPr>
          <w:lang w:val="en-GB"/>
        </w:rPr>
        <w:t>Disord</w:t>
      </w:r>
      <w:proofErr w:type="spellEnd"/>
      <w:r w:rsidRPr="0082659B">
        <w:rPr>
          <w:lang w:val="en-GB"/>
        </w:rPr>
        <w:t xml:space="preserve"> Off J Mov </w:t>
      </w:r>
      <w:proofErr w:type="spellStart"/>
      <w:r w:rsidRPr="0082659B">
        <w:rPr>
          <w:lang w:val="en-GB"/>
        </w:rPr>
        <w:t>Disord</w:t>
      </w:r>
      <w:proofErr w:type="spellEnd"/>
      <w:r w:rsidRPr="0082659B">
        <w:rPr>
          <w:lang w:val="en-GB"/>
        </w:rPr>
        <w:t xml:space="preserve"> Soc. 2018 Jan;33(1):75–87. doi:10.1002/mds.27121 PubMed PMID: 29193359; PubMed Central PMCID: PMC6530552.</w:t>
      </w:r>
    </w:p>
    <w:p w14:paraId="205A5575" w14:textId="77777777" w:rsidR="0082659B" w:rsidRPr="0082659B" w:rsidRDefault="0082659B" w:rsidP="0082659B">
      <w:pPr>
        <w:pStyle w:val="Bibliography"/>
        <w:jc w:val="both"/>
        <w:rPr>
          <w:lang w:val="en-GB"/>
        </w:rPr>
      </w:pPr>
      <w:r w:rsidRPr="0082659B">
        <w:rPr>
          <w:lang w:val="en-GB"/>
        </w:rPr>
        <w:lastRenderedPageBreak/>
        <w:t>62.</w:t>
      </w:r>
      <w:r w:rsidRPr="0082659B">
        <w:rPr>
          <w:lang w:val="en-GB"/>
        </w:rPr>
        <w:tab/>
        <w:t>Barry MJ, VanSwearingen JM, Albright AL. Reliability and responsiveness of the Barry–Albright Dystonia Scale. Dev Med Child Neurol. 1999 Jun;41(6):404–11. doi:10.1017/S0012162299000870</w:t>
      </w:r>
    </w:p>
    <w:p w14:paraId="79B3C045" w14:textId="77777777" w:rsidR="0082659B" w:rsidRPr="0082659B" w:rsidRDefault="0082659B" w:rsidP="0082659B">
      <w:pPr>
        <w:pStyle w:val="Bibliography"/>
        <w:jc w:val="both"/>
        <w:rPr>
          <w:lang w:val="fr-FR"/>
        </w:rPr>
      </w:pPr>
      <w:r w:rsidRPr="00642905">
        <w:rPr>
          <w:lang w:val="fr-FR"/>
        </w:rPr>
        <w:t>20.</w:t>
      </w:r>
      <w:r w:rsidRPr="00642905">
        <w:rPr>
          <w:lang w:val="fr-FR"/>
        </w:rPr>
        <w:tab/>
      </w:r>
      <w:proofErr w:type="spellStart"/>
      <w:r w:rsidRPr="00642905">
        <w:rPr>
          <w:lang w:val="fr-FR"/>
        </w:rPr>
        <w:t>Battini</w:t>
      </w:r>
      <w:proofErr w:type="spellEnd"/>
      <w:r w:rsidRPr="00642905">
        <w:rPr>
          <w:lang w:val="fr-FR"/>
        </w:rPr>
        <w:t xml:space="preserve"> R, Sgandurra G, </w:t>
      </w:r>
      <w:proofErr w:type="spellStart"/>
      <w:r w:rsidRPr="00642905">
        <w:rPr>
          <w:lang w:val="fr-FR"/>
        </w:rPr>
        <w:t>Petacchi</w:t>
      </w:r>
      <w:proofErr w:type="spellEnd"/>
      <w:r w:rsidRPr="00642905">
        <w:rPr>
          <w:lang w:val="fr-FR"/>
        </w:rPr>
        <w:t xml:space="preserve"> E, </w:t>
      </w:r>
      <w:proofErr w:type="spellStart"/>
      <w:r w:rsidRPr="00642905">
        <w:rPr>
          <w:lang w:val="fr-FR"/>
        </w:rPr>
        <w:t>Guzzetta</w:t>
      </w:r>
      <w:proofErr w:type="spellEnd"/>
      <w:r w:rsidRPr="00642905">
        <w:rPr>
          <w:lang w:val="fr-FR"/>
        </w:rPr>
        <w:t xml:space="preserve"> A, Di Pietro R, </w:t>
      </w:r>
      <w:proofErr w:type="spellStart"/>
      <w:r w:rsidRPr="00642905">
        <w:rPr>
          <w:lang w:val="fr-FR"/>
        </w:rPr>
        <w:t>Giannini</w:t>
      </w:r>
      <w:proofErr w:type="spellEnd"/>
      <w:r w:rsidRPr="00642905">
        <w:rPr>
          <w:lang w:val="fr-FR"/>
        </w:rPr>
        <w:t xml:space="preserve"> MT, et al. </w:t>
      </w:r>
      <w:r w:rsidRPr="0082659B">
        <w:rPr>
          <w:lang w:val="en-GB"/>
        </w:rPr>
        <w:t xml:space="preserve">Movement Disorder-Childhood Rating Scale: Reliability and Validity. Pediatr Neurol. </w:t>
      </w:r>
      <w:r w:rsidRPr="0082659B">
        <w:rPr>
          <w:lang w:val="fr-FR"/>
        </w:rPr>
        <w:t xml:space="preserve">2008 Oct;39(4):259–65. </w:t>
      </w:r>
      <w:proofErr w:type="gramStart"/>
      <w:r w:rsidRPr="0082659B">
        <w:rPr>
          <w:lang w:val="fr-FR"/>
        </w:rPr>
        <w:t>doi:10.1016/j.pediatrneurol</w:t>
      </w:r>
      <w:proofErr w:type="gramEnd"/>
      <w:r w:rsidRPr="0082659B">
        <w:rPr>
          <w:lang w:val="fr-FR"/>
        </w:rPr>
        <w:t>.2008.07.002</w:t>
      </w:r>
    </w:p>
    <w:p w14:paraId="687DD05B" w14:textId="77777777" w:rsidR="0082659B" w:rsidRPr="0082659B" w:rsidRDefault="0082659B" w:rsidP="0082659B">
      <w:pPr>
        <w:pStyle w:val="Bibliography"/>
        <w:jc w:val="both"/>
        <w:rPr>
          <w:lang w:val="en-GB"/>
        </w:rPr>
      </w:pPr>
      <w:r w:rsidRPr="0082659B">
        <w:rPr>
          <w:lang w:val="fr-FR"/>
        </w:rPr>
        <w:t>19.</w:t>
      </w:r>
      <w:r w:rsidRPr="0082659B">
        <w:rPr>
          <w:lang w:val="fr-FR"/>
        </w:rPr>
        <w:tab/>
      </w:r>
      <w:proofErr w:type="spellStart"/>
      <w:r w:rsidRPr="0082659B">
        <w:rPr>
          <w:lang w:val="fr-FR"/>
        </w:rPr>
        <w:t>Monbaliu</w:t>
      </w:r>
      <w:proofErr w:type="spellEnd"/>
      <w:r w:rsidRPr="0082659B">
        <w:rPr>
          <w:lang w:val="fr-FR"/>
        </w:rPr>
        <w:t xml:space="preserve"> E, </w:t>
      </w:r>
      <w:proofErr w:type="spellStart"/>
      <w:r w:rsidRPr="0082659B">
        <w:rPr>
          <w:lang w:val="fr-FR"/>
        </w:rPr>
        <w:t>Ortibus</w:t>
      </w:r>
      <w:proofErr w:type="spellEnd"/>
      <w:r w:rsidRPr="0082659B">
        <w:rPr>
          <w:lang w:val="fr-FR"/>
        </w:rPr>
        <w:t xml:space="preserve"> E, De Cat J, Dan B, </w:t>
      </w:r>
      <w:proofErr w:type="spellStart"/>
      <w:r w:rsidRPr="0082659B">
        <w:rPr>
          <w:lang w:val="fr-FR"/>
        </w:rPr>
        <w:t>Heyrman</w:t>
      </w:r>
      <w:proofErr w:type="spellEnd"/>
      <w:r w:rsidRPr="0082659B">
        <w:rPr>
          <w:lang w:val="fr-FR"/>
        </w:rPr>
        <w:t xml:space="preserve"> L, </w:t>
      </w:r>
      <w:proofErr w:type="spellStart"/>
      <w:r w:rsidRPr="0082659B">
        <w:rPr>
          <w:lang w:val="fr-FR"/>
        </w:rPr>
        <w:t>Prinzie</w:t>
      </w:r>
      <w:proofErr w:type="spellEnd"/>
      <w:r w:rsidRPr="0082659B">
        <w:rPr>
          <w:lang w:val="fr-FR"/>
        </w:rPr>
        <w:t xml:space="preserve"> P, et al. </w:t>
      </w:r>
      <w:r w:rsidRPr="0082659B">
        <w:rPr>
          <w:lang w:val="en-GB"/>
        </w:rPr>
        <w:t>The Dyskinesia Impairment Scale: a new instrument to measure dystonia and choreoathetosis in dyskinetic cerebral palsy. Dev Med Child Neurol. 2012 Mar;54(3):278–83. doi:10.1111/j.1469-8749.</w:t>
      </w:r>
      <w:proofErr w:type="gramStart"/>
      <w:r w:rsidRPr="0082659B">
        <w:rPr>
          <w:lang w:val="en-GB"/>
        </w:rPr>
        <w:t>2011.04209.x</w:t>
      </w:r>
      <w:proofErr w:type="gramEnd"/>
    </w:p>
    <w:p w14:paraId="7FD961DC" w14:textId="77777777" w:rsidR="0082659B" w:rsidRPr="0082659B" w:rsidRDefault="0082659B" w:rsidP="0082659B">
      <w:pPr>
        <w:pStyle w:val="Bibliography"/>
        <w:jc w:val="both"/>
        <w:rPr>
          <w:lang w:val="en-GB"/>
        </w:rPr>
      </w:pPr>
      <w:r w:rsidRPr="0082659B">
        <w:rPr>
          <w:lang w:val="en-GB"/>
        </w:rPr>
        <w:t>24.</w:t>
      </w:r>
      <w:r w:rsidRPr="0082659B">
        <w:rPr>
          <w:lang w:val="en-GB"/>
        </w:rPr>
        <w:tab/>
        <w:t xml:space="preserve">Mink JW. Special concerns in defining, studying, and treating dystonia in children. Mov </w:t>
      </w:r>
      <w:proofErr w:type="spellStart"/>
      <w:r w:rsidRPr="0082659B">
        <w:rPr>
          <w:lang w:val="en-GB"/>
        </w:rPr>
        <w:t>Disord</w:t>
      </w:r>
      <w:proofErr w:type="spellEnd"/>
      <w:r w:rsidRPr="0082659B">
        <w:rPr>
          <w:lang w:val="en-GB"/>
        </w:rPr>
        <w:t xml:space="preserve"> Off J Mov </w:t>
      </w:r>
      <w:proofErr w:type="spellStart"/>
      <w:r w:rsidRPr="0082659B">
        <w:rPr>
          <w:lang w:val="en-GB"/>
        </w:rPr>
        <w:t>Disord</w:t>
      </w:r>
      <w:proofErr w:type="spellEnd"/>
      <w:r w:rsidRPr="0082659B">
        <w:rPr>
          <w:lang w:val="en-GB"/>
        </w:rPr>
        <w:t xml:space="preserve"> Soc. 2013 Jun 15;28(7):921–5. doi:10.1002/mds.25548 PubMed PMID: 23893449; PubMed Central PMCID: PMC3806453.</w:t>
      </w:r>
    </w:p>
    <w:p w14:paraId="36871FF0" w14:textId="77777777" w:rsidR="0082659B" w:rsidRPr="0082659B" w:rsidRDefault="0082659B" w:rsidP="0082659B">
      <w:pPr>
        <w:pStyle w:val="Bibliography"/>
        <w:jc w:val="both"/>
        <w:rPr>
          <w:lang w:val="en-GB"/>
        </w:rPr>
      </w:pPr>
      <w:r w:rsidRPr="00901D2C">
        <w:rPr>
          <w:lang w:val="fr-FR"/>
        </w:rPr>
        <w:t>63.</w:t>
      </w:r>
      <w:r w:rsidRPr="00901D2C">
        <w:rPr>
          <w:lang w:val="fr-FR"/>
        </w:rPr>
        <w:tab/>
        <w:t xml:space="preserve">Ruge D, Cif L, Limousin P, Gonzalez V, Vasques X, </w:t>
      </w:r>
      <w:proofErr w:type="spellStart"/>
      <w:r w:rsidRPr="00901D2C">
        <w:rPr>
          <w:lang w:val="fr-FR"/>
        </w:rPr>
        <w:t>Hariz</w:t>
      </w:r>
      <w:proofErr w:type="spellEnd"/>
      <w:r w:rsidRPr="00901D2C">
        <w:rPr>
          <w:lang w:val="fr-FR"/>
        </w:rPr>
        <w:t xml:space="preserve"> MI, et al. </w:t>
      </w:r>
      <w:r w:rsidRPr="0082659B">
        <w:rPr>
          <w:lang w:val="en-GB"/>
        </w:rPr>
        <w:t>Shaping reversibility? Long-term deep brain stimulation in dystonia: the relationship between effects on electrophysiology and clinical symptoms. Brain J Neurol. 2011 Jul;134(Pt 7):2106–15. doi:10.1093/brain/awr122 PubMed PMID: 21705425.</w:t>
      </w:r>
    </w:p>
    <w:p w14:paraId="78E10364" w14:textId="77777777" w:rsidR="0082659B" w:rsidRPr="00B2109E" w:rsidRDefault="0082659B" w:rsidP="0082659B">
      <w:pPr>
        <w:pStyle w:val="Bibliography"/>
        <w:jc w:val="both"/>
        <w:rPr>
          <w:lang w:val="en-GB"/>
        </w:rPr>
      </w:pPr>
      <w:r w:rsidRPr="0082659B">
        <w:rPr>
          <w:lang w:val="fr-FR"/>
        </w:rPr>
        <w:t>64.</w:t>
      </w:r>
      <w:r w:rsidRPr="0082659B">
        <w:rPr>
          <w:lang w:val="fr-FR"/>
        </w:rPr>
        <w:tab/>
        <w:t xml:space="preserve">Cif L, Ruge D, Gonzalez V, Limousin P, Vasques X, </w:t>
      </w:r>
      <w:proofErr w:type="spellStart"/>
      <w:r w:rsidRPr="0082659B">
        <w:rPr>
          <w:lang w:val="fr-FR"/>
        </w:rPr>
        <w:t>Hariz</w:t>
      </w:r>
      <w:proofErr w:type="spellEnd"/>
      <w:r w:rsidRPr="0082659B">
        <w:rPr>
          <w:lang w:val="fr-FR"/>
        </w:rPr>
        <w:t xml:space="preserve"> MI, et al. </w:t>
      </w:r>
      <w:r w:rsidRPr="0082659B">
        <w:rPr>
          <w:lang w:val="en-GB"/>
        </w:rPr>
        <w:t xml:space="preserve">The Influence of Deep Brain Stimulation Intensity and Duration on Symptoms Evolution in an </w:t>
      </w:r>
      <w:proofErr w:type="gramStart"/>
      <w:r w:rsidRPr="0082659B">
        <w:rPr>
          <w:lang w:val="en-GB"/>
        </w:rPr>
        <w:t>OFF Stimulation</w:t>
      </w:r>
      <w:proofErr w:type="gramEnd"/>
      <w:r w:rsidRPr="0082659B">
        <w:rPr>
          <w:lang w:val="en-GB"/>
        </w:rPr>
        <w:t xml:space="preserve"> Dystonia Study. Brain </w:t>
      </w:r>
      <w:proofErr w:type="spellStart"/>
      <w:r w:rsidRPr="0082659B">
        <w:rPr>
          <w:lang w:val="en-GB"/>
        </w:rPr>
        <w:t>Stimulat</w:t>
      </w:r>
      <w:proofErr w:type="spellEnd"/>
      <w:r w:rsidRPr="0082659B">
        <w:rPr>
          <w:lang w:val="en-GB"/>
        </w:rPr>
        <w:t xml:space="preserve">. 2013 Jul;6(4):500–5. </w:t>
      </w:r>
      <w:proofErr w:type="gramStart"/>
      <w:r w:rsidRPr="0082659B">
        <w:rPr>
          <w:lang w:val="en-GB"/>
        </w:rPr>
        <w:t>doi:10.1016/j.brs</w:t>
      </w:r>
      <w:proofErr w:type="gramEnd"/>
      <w:r w:rsidRPr="0082659B">
        <w:rPr>
          <w:lang w:val="en-GB"/>
        </w:rPr>
        <w:t>.2012.09.005</w:t>
      </w:r>
    </w:p>
    <w:p w14:paraId="6B229264" w14:textId="27AD244D" w:rsidR="00AA0157" w:rsidRPr="000C717A" w:rsidRDefault="00AA0157" w:rsidP="00DF3B45">
      <w:pPr>
        <w:spacing w:after="160" w:line="278" w:lineRule="auto"/>
        <w:rPr>
          <w:b/>
          <w:bCs/>
          <w:color w:val="000000" w:themeColor="text1"/>
          <w:lang w:val="en-GB"/>
        </w:rPr>
      </w:pPr>
    </w:p>
    <w:sectPr w:rsidR="00AA0157" w:rsidRPr="000C71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B45"/>
    <w:rsid w:val="000C717A"/>
    <w:rsid w:val="0047039A"/>
    <w:rsid w:val="005522CE"/>
    <w:rsid w:val="005E3004"/>
    <w:rsid w:val="00642905"/>
    <w:rsid w:val="007747B0"/>
    <w:rsid w:val="0082659B"/>
    <w:rsid w:val="00901D2C"/>
    <w:rsid w:val="00AA0157"/>
    <w:rsid w:val="00BB3BC4"/>
    <w:rsid w:val="00D716EA"/>
    <w:rsid w:val="00DF3B45"/>
    <w:rsid w:val="00E41615"/>
    <w:rsid w:val="00EF48A7"/>
    <w:rsid w:val="00F000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A71625"/>
  <w15:chartTrackingRefBased/>
  <w15:docId w15:val="{AF07B459-B3E0-1449-A553-BDE1E06A5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B4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F3B4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F3B4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DF3B45"/>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F3B45"/>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F3B45"/>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F3B45"/>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F3B45"/>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F3B45"/>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F3B45"/>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3B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3B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F3B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3B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3B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3B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3B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3B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3B45"/>
    <w:rPr>
      <w:rFonts w:eastAsiaTheme="majorEastAsia" w:cstheme="majorBidi"/>
      <w:color w:val="272727" w:themeColor="text1" w:themeTint="D8"/>
    </w:rPr>
  </w:style>
  <w:style w:type="paragraph" w:styleId="Title">
    <w:name w:val="Title"/>
    <w:basedOn w:val="Normal"/>
    <w:next w:val="Normal"/>
    <w:link w:val="TitleChar"/>
    <w:uiPriority w:val="10"/>
    <w:qFormat/>
    <w:rsid w:val="00DF3B4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F3B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3B45"/>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F3B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3B45"/>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F3B45"/>
    <w:rPr>
      <w:i/>
      <w:iCs/>
      <w:color w:val="404040" w:themeColor="text1" w:themeTint="BF"/>
    </w:rPr>
  </w:style>
  <w:style w:type="paragraph" w:styleId="ListParagraph">
    <w:name w:val="List Paragraph"/>
    <w:basedOn w:val="Normal"/>
    <w:uiPriority w:val="34"/>
    <w:qFormat/>
    <w:rsid w:val="00DF3B45"/>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F3B45"/>
    <w:rPr>
      <w:i/>
      <w:iCs/>
      <w:color w:val="0F4761" w:themeColor="accent1" w:themeShade="BF"/>
    </w:rPr>
  </w:style>
  <w:style w:type="paragraph" w:styleId="IntenseQuote">
    <w:name w:val="Intense Quote"/>
    <w:basedOn w:val="Normal"/>
    <w:next w:val="Normal"/>
    <w:link w:val="IntenseQuoteChar"/>
    <w:uiPriority w:val="30"/>
    <w:qFormat/>
    <w:rsid w:val="00DF3B4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F3B45"/>
    <w:rPr>
      <w:i/>
      <w:iCs/>
      <w:color w:val="0F4761" w:themeColor="accent1" w:themeShade="BF"/>
    </w:rPr>
  </w:style>
  <w:style w:type="character" w:styleId="IntenseReference">
    <w:name w:val="Intense Reference"/>
    <w:basedOn w:val="DefaultParagraphFont"/>
    <w:uiPriority w:val="32"/>
    <w:qFormat/>
    <w:rsid w:val="00DF3B45"/>
    <w:rPr>
      <w:b/>
      <w:bCs/>
      <w:smallCaps/>
      <w:color w:val="0F4761" w:themeColor="accent1" w:themeShade="BF"/>
      <w:spacing w:val="5"/>
    </w:rPr>
  </w:style>
  <w:style w:type="character" w:customStyle="1" w:styleId="apple-converted-space">
    <w:name w:val="apple-converted-space"/>
    <w:basedOn w:val="DefaultParagraphFont"/>
    <w:rsid w:val="00DF3B45"/>
  </w:style>
  <w:style w:type="paragraph" w:customStyle="1" w:styleId="font-claude-response-body">
    <w:name w:val="font-claude-response-body"/>
    <w:basedOn w:val="Normal"/>
    <w:rsid w:val="00DF3B45"/>
    <w:pPr>
      <w:spacing w:before="100" w:beforeAutospacing="1" w:after="100" w:afterAutospacing="1"/>
    </w:pPr>
    <w:rPr>
      <w:lang w:eastAsia="en-GB" w:bidi="ta-IN"/>
    </w:rPr>
  </w:style>
  <w:style w:type="paragraph" w:styleId="Bibliography">
    <w:name w:val="Bibliography"/>
    <w:basedOn w:val="Normal"/>
    <w:next w:val="Normal"/>
    <w:uiPriority w:val="37"/>
    <w:semiHidden/>
    <w:unhideWhenUsed/>
    <w:rsid w:val="000C71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4</Pages>
  <Words>7007</Words>
  <Characters>39941</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IF</dc:creator>
  <cp:keywords/>
  <dc:description/>
  <cp:lastModifiedBy>LAURA CIF</cp:lastModifiedBy>
  <cp:revision>5</cp:revision>
  <dcterms:created xsi:type="dcterms:W3CDTF">2026-03-25T10:20:00Z</dcterms:created>
  <dcterms:modified xsi:type="dcterms:W3CDTF">2026-06-11T13:30:00Z</dcterms:modified>
</cp:coreProperties>
</file>